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5E58A" w14:textId="77777777" w:rsidR="00E4751F" w:rsidRPr="00232619" w:rsidRDefault="008B766F" w:rsidP="00E4751F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10282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Online Supplement: </w:t>
      </w:r>
      <w:r w:rsidR="00E4751F" w:rsidRPr="0023261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 xml:space="preserve">Predictive Value of Soluble Urokinase-Type Plasminogen Activator Receptor </w:t>
      </w:r>
      <w:r w:rsidR="00E4751F" w:rsidRPr="00232619">
        <w:rPr>
          <w:rFonts w:ascii="Times New Roman" w:hAnsi="Times New Roman" w:cs="Times New Roman"/>
          <w:b/>
          <w:bCs/>
          <w:color w:val="000000" w:themeColor="text1"/>
          <w:sz w:val="24"/>
        </w:rPr>
        <w:t>for Mortality in Patients with suspected Myocardial Infarction</w:t>
      </w:r>
    </w:p>
    <w:p w14:paraId="7953C899" w14:textId="77777777" w:rsidR="001500ED" w:rsidRPr="00910282" w:rsidRDefault="001500E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E438AEC" w14:textId="197E73EA" w:rsidR="001500ED" w:rsidRPr="00A13DC4" w:rsidRDefault="001500E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</w:pPr>
      <w:r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Nils 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A. </w:t>
      </w:r>
      <w:r w:rsidRPr="00A13DC4">
        <w:rPr>
          <w:rFonts w:ascii="Times New Roman" w:hAnsi="Times New Roman" w:cs="Times New Roman"/>
          <w:bCs/>
          <w:color w:val="000000" w:themeColor="text1"/>
          <w:sz w:val="24"/>
        </w:rPr>
        <w:t>Sörensen, MD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, Julius </w:t>
      </w:r>
      <w:proofErr w:type="spellStart"/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>Nikorowitsch</w:t>
      </w:r>
      <w:proofErr w:type="spellEnd"/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>, MD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>, Johannes T.</w:t>
      </w:r>
      <w:r w:rsidR="00BB7A4E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>Neumann, MD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465DE3" w:rsidRPr="00A13DC4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 Nicole </w:t>
      </w:r>
      <w:proofErr w:type="spellStart"/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>Rübsamen</w:t>
      </w:r>
      <w:proofErr w:type="spellEnd"/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8B7541" w:rsidRPr="00A13DC4">
        <w:rPr>
          <w:rFonts w:ascii="Times New Roman" w:hAnsi="Times New Roman" w:cs="Times New Roman"/>
          <w:bCs/>
          <w:color w:val="000000" w:themeColor="text1"/>
          <w:sz w:val="24"/>
        </w:rPr>
        <w:t>MSc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A13DC4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Alina </w:t>
      </w:r>
      <w:proofErr w:type="spellStart"/>
      <w:r w:rsidR="0013336D" w:rsidRPr="00A13DC4">
        <w:rPr>
          <w:rFonts w:ascii="Times New Roman" w:hAnsi="Times New Roman" w:cs="Times New Roman"/>
          <w:bCs/>
          <w:color w:val="000000" w:themeColor="text1"/>
          <w:sz w:val="24"/>
        </w:rPr>
        <w:t>Go</w:t>
      </w:r>
      <w:r w:rsidR="0013336D">
        <w:rPr>
          <w:rFonts w:ascii="Times New Roman" w:hAnsi="Times New Roman" w:cs="Times New Roman"/>
          <w:bCs/>
          <w:color w:val="000000" w:themeColor="text1"/>
          <w:sz w:val="24"/>
        </w:rPr>
        <w:t>ß</w:t>
      </w:r>
      <w:r w:rsidR="0013336D" w:rsidRPr="00A13DC4">
        <w:rPr>
          <w:rFonts w:ascii="Times New Roman" w:hAnsi="Times New Roman" w:cs="Times New Roman"/>
          <w:bCs/>
          <w:color w:val="000000" w:themeColor="text1"/>
          <w:sz w:val="24"/>
        </w:rPr>
        <w:t>ling</w:t>
      </w:r>
      <w:proofErr w:type="spellEnd"/>
      <w:r w:rsidR="00A13DC4" w:rsidRPr="00A13DC4">
        <w:rPr>
          <w:rFonts w:ascii="Times New Roman" w:hAnsi="Times New Roman" w:cs="Times New Roman"/>
          <w:bCs/>
          <w:color w:val="000000" w:themeColor="text1"/>
          <w:sz w:val="24"/>
        </w:rPr>
        <w:t>, MSc</w:t>
      </w:r>
      <w:r w:rsidR="00A13DC4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9421EA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Tau S. </w:t>
      </w:r>
      <w:proofErr w:type="spellStart"/>
      <w:r w:rsidR="009421EA" w:rsidRPr="00A13DC4">
        <w:rPr>
          <w:rFonts w:ascii="Times New Roman" w:hAnsi="Times New Roman" w:cs="Times New Roman"/>
          <w:bCs/>
          <w:color w:val="000000" w:themeColor="text1"/>
          <w:sz w:val="24"/>
        </w:rPr>
        <w:t>Hartikainen</w:t>
      </w:r>
      <w:proofErr w:type="spellEnd"/>
      <w:r w:rsidR="009421EA" w:rsidRPr="00A13DC4">
        <w:rPr>
          <w:rFonts w:ascii="Times New Roman" w:hAnsi="Times New Roman" w:cs="Times New Roman"/>
          <w:bCs/>
          <w:color w:val="000000" w:themeColor="text1"/>
          <w:sz w:val="24"/>
        </w:rPr>
        <w:t>, MD</w:t>
      </w:r>
      <w:r w:rsidR="009421EA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="009421EA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>Stefan Blankenberg, MD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>, Dirk Westermann</w:t>
      </w:r>
      <w:r w:rsidR="00ED14BD" w:rsidRPr="00A13DC4">
        <w:rPr>
          <w:rFonts w:ascii="Times New Roman" w:hAnsi="Times New Roman" w:cs="Times New Roman"/>
          <w:bCs/>
          <w:color w:val="000000" w:themeColor="text1"/>
          <w:sz w:val="24"/>
        </w:rPr>
        <w:t>, MD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E904D2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 Tanja Zeller, PhD</w:t>
      </w:r>
      <w:r w:rsidR="00E904D2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A43034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  <w:r w:rsidR="00E904D2" w:rsidRPr="00A13DC4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486959" w:rsidRPr="00A13DC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D14BD" w:rsidRPr="00A13DC4">
        <w:rPr>
          <w:rFonts w:ascii="Times New Roman" w:hAnsi="Times New Roman" w:cs="Times New Roman"/>
          <w:bCs/>
          <w:color w:val="000000" w:themeColor="text1"/>
          <w:sz w:val="24"/>
        </w:rPr>
        <w:t>Mahir Karakas, MD</w:t>
      </w:r>
      <w:r w:rsidR="00ED14BD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2</w:t>
      </w:r>
      <w:r w:rsidR="00A43034" w:rsidRPr="00A13DC4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</w:p>
    <w:p w14:paraId="20354499" w14:textId="77777777" w:rsidR="00ED14BD" w:rsidRPr="00A13DC4" w:rsidRDefault="00ED14B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</w:pPr>
    </w:p>
    <w:p w14:paraId="36955249" w14:textId="77777777" w:rsidR="00ED14BD" w:rsidRPr="00A13DC4" w:rsidRDefault="00ED14B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198296E9" w14:textId="77777777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Cs w:val="20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Cs w:val="20"/>
          <w:lang w:val="en-US"/>
        </w:rPr>
        <w:t>1 Department of General and Interventional Cardiology, University Heart Center Hamburg Eppendorf, Hamburg, Germany</w:t>
      </w:r>
    </w:p>
    <w:p w14:paraId="41E41AB2" w14:textId="77777777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Cs w:val="20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Cs w:val="20"/>
          <w:lang w:val="en-US"/>
        </w:rPr>
        <w:t>2 German Center for Cardiovascular Research (DZHK), Partner Site Hamburg/Kiel/Lübeck, Hamburg, Germany</w:t>
      </w:r>
    </w:p>
    <w:p w14:paraId="66E10564" w14:textId="77777777" w:rsidR="00D54A69" w:rsidRPr="00910282" w:rsidRDefault="00D54A69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4D1C8C08" w14:textId="77777777" w:rsidR="00A43034" w:rsidRPr="00910282" w:rsidRDefault="00A43034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5B34F631" w14:textId="32742838" w:rsidR="00A43034" w:rsidRPr="00910282" w:rsidRDefault="00A43034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*Both authors contributed equally</w:t>
      </w:r>
    </w:p>
    <w:p w14:paraId="6198A84A" w14:textId="77777777" w:rsidR="00ED14BD" w:rsidRPr="00910282" w:rsidRDefault="00ED14B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387D0C5B" w14:textId="77777777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Corresponding author:</w:t>
      </w:r>
    </w:p>
    <w:p w14:paraId="304FC0FF" w14:textId="7ADFF376" w:rsidR="00ED14BD" w:rsidRPr="00910282" w:rsidRDefault="00E904D2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Mahir Karakas</w:t>
      </w:r>
      <w:r w:rsidR="00ED14BD"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, MD</w:t>
      </w:r>
      <w:r w:rsidR="00ED14BD"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ab/>
      </w:r>
    </w:p>
    <w:p w14:paraId="7EABCA7A" w14:textId="77777777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University Heart Center Hamburg, Department of General and Interventional Cardiology</w:t>
      </w: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ab/>
      </w:r>
    </w:p>
    <w:p w14:paraId="1F83B457" w14:textId="77777777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Martinistr. 52, 20246 Hamburg, Germany </w:t>
      </w: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ab/>
        <w:t xml:space="preserve"> </w:t>
      </w:r>
    </w:p>
    <w:p w14:paraId="1AAA3790" w14:textId="3D2C4989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Phone: +49 (0) 40 7410 </w:t>
      </w:r>
      <w:r w:rsidR="00186CCC"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57975</w:t>
      </w: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ab/>
      </w:r>
    </w:p>
    <w:p w14:paraId="0F224D82" w14:textId="1772DE9C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Fax: +49 (0) 40 7410 </w:t>
      </w:r>
      <w:r w:rsidR="00186CCC"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55619</w:t>
      </w: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ab/>
      </w:r>
    </w:p>
    <w:p w14:paraId="32041E90" w14:textId="3AE106AE" w:rsidR="00ED14BD" w:rsidRPr="00910282" w:rsidRDefault="00ED14BD" w:rsidP="00ED14BD">
      <w:pPr>
        <w:pStyle w:val="Textkrper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Email: </w:t>
      </w:r>
      <w:r w:rsidR="00E22554"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m.karakas</w:t>
      </w:r>
      <w:r w:rsidRPr="00910282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@uke.de</w:t>
      </w:r>
    </w:p>
    <w:p w14:paraId="631545D7" w14:textId="77777777" w:rsidR="00ED14BD" w:rsidRPr="00910282" w:rsidRDefault="00ED14BD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4225268B" w14:textId="77777777" w:rsidR="00670232" w:rsidRPr="00910282" w:rsidRDefault="00670232" w:rsidP="00670232">
      <w:pPr>
        <w:pStyle w:val="Textkrper"/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lang w:val="en"/>
        </w:rPr>
      </w:pPr>
    </w:p>
    <w:p w14:paraId="23A6D131" w14:textId="77777777" w:rsidR="008B766F" w:rsidRPr="00910282" w:rsidRDefault="008B766F" w:rsidP="00670232">
      <w:pPr>
        <w:rPr>
          <w:b/>
          <w:bCs/>
          <w:color w:val="000000" w:themeColor="text1"/>
          <w:lang w:val="en"/>
        </w:rPr>
      </w:pPr>
    </w:p>
    <w:p w14:paraId="2D567597" w14:textId="77777777" w:rsidR="00BB7A4E" w:rsidRDefault="00670232" w:rsidP="00561527">
      <w:pPr>
        <w:rPr>
          <w:b/>
          <w:bCs/>
          <w:color w:val="000000" w:themeColor="text1"/>
          <w:lang w:val="en"/>
        </w:rPr>
      </w:pPr>
      <w:r w:rsidRPr="00910282">
        <w:rPr>
          <w:b/>
          <w:bCs/>
          <w:color w:val="000000" w:themeColor="text1"/>
          <w:lang w:val="en"/>
        </w:rPr>
        <w:br w:type="page"/>
      </w:r>
    </w:p>
    <w:p w14:paraId="77382399" w14:textId="69D3A514" w:rsidR="00BB7A4E" w:rsidRDefault="00BB7A4E" w:rsidP="00BB7A4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Table S1: Patient characteristics of type I and type II AMI</w:t>
      </w:r>
    </w:p>
    <w:p w14:paraId="3FBA9281" w14:textId="77777777" w:rsidR="00BB7A4E" w:rsidRDefault="00BB7A4E" w:rsidP="00BB7A4E">
      <w:pPr>
        <w:rPr>
          <w:b/>
          <w:bCs/>
          <w:color w:val="000000" w:themeColor="text1"/>
          <w:lang w:val="en-US"/>
        </w:rPr>
      </w:pPr>
    </w:p>
    <w:tbl>
      <w:tblPr>
        <w:tblW w:w="9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37"/>
        <w:gridCol w:w="2154"/>
        <w:gridCol w:w="1938"/>
        <w:gridCol w:w="850"/>
      </w:tblGrid>
      <w:tr w:rsidR="00BB7A4E" w:rsidRPr="00BB7A4E" w14:paraId="3A89BF34" w14:textId="77777777" w:rsidTr="0084772E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32452" w14:textId="77777777" w:rsidR="00BB7A4E" w:rsidRPr="00BB7A4E" w:rsidRDefault="00BB7A4E" w:rsidP="0084772E">
            <w:pPr>
              <w:rPr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5463D" w14:textId="77777777" w:rsid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 xml:space="preserve">All </w:t>
            </w:r>
            <w:proofErr w:type="spellStart"/>
            <w:r w:rsidRPr="00BB7A4E">
              <w:rPr>
                <w:b/>
                <w:bCs/>
                <w:color w:val="000000"/>
              </w:rPr>
              <w:t>types</w:t>
            </w:r>
            <w:proofErr w:type="spellEnd"/>
            <w:r w:rsidRPr="00BB7A4E">
              <w:rPr>
                <w:b/>
                <w:bCs/>
                <w:color w:val="000000"/>
              </w:rPr>
              <w:t xml:space="preserve"> </w:t>
            </w:r>
          </w:p>
          <w:p w14:paraId="6CC47417" w14:textId="77777777" w:rsidR="00BB7A4E" w:rsidRP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BB7A4E">
              <w:rPr>
                <w:b/>
                <w:bCs/>
                <w:color w:val="000000"/>
              </w:rPr>
              <w:t>N=308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67FC8" w14:textId="77777777" w:rsid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 xml:space="preserve">Type 1 </w:t>
            </w:r>
          </w:p>
          <w:p w14:paraId="5980E503" w14:textId="77777777" w:rsidR="00BB7A4E" w:rsidRP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(N=227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E7743" w14:textId="77777777" w:rsid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 xml:space="preserve">Type 2 </w:t>
            </w:r>
          </w:p>
          <w:p w14:paraId="319210A5" w14:textId="77777777" w:rsidR="00BB7A4E" w:rsidRP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(N=8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55279" w14:textId="77777777" w:rsidR="00BB7A4E" w:rsidRPr="00BB7A4E" w:rsidRDefault="00BB7A4E" w:rsidP="0084772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p-</w:t>
            </w:r>
            <w:proofErr w:type="spellStart"/>
            <w:r w:rsidRPr="00BB7A4E"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BB7A4E" w:rsidRPr="00BB7A4E" w14:paraId="57D70B93" w14:textId="77777777" w:rsidTr="0084772E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0029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Age (</w:t>
            </w:r>
            <w:proofErr w:type="spellStart"/>
            <w:r w:rsidRPr="00BB7A4E">
              <w:rPr>
                <w:color w:val="000000"/>
              </w:rPr>
              <w:t>years</w:t>
            </w:r>
            <w:proofErr w:type="spellEnd"/>
            <w:r w:rsidRPr="00BB7A4E">
              <w:rPr>
                <w:color w:val="000000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0FAB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8.0 (58.0, 76.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E6BF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6.0 (56.0, 75.0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D5C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72.0 (61.0, 78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E31A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062</w:t>
            </w:r>
          </w:p>
        </w:tc>
      </w:tr>
      <w:tr w:rsidR="00BB7A4E" w:rsidRPr="00BB7A4E" w14:paraId="72F83489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E9E8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Male</w:t>
            </w:r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4B84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07 (67.2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20ABF87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65 (72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716256D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42 (51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AA43CE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01</w:t>
            </w:r>
          </w:p>
        </w:tc>
      </w:tr>
      <w:tr w:rsidR="00BB7A4E" w:rsidRPr="00BB7A4E" w14:paraId="0CCD1AE0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1E4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BMI (kg/m²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1710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6.2 (23.6, 29.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F8B957B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6.3 (23.8, 29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68F27343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6.2 (22.9, 28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3CBA8A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6</w:t>
            </w:r>
          </w:p>
        </w:tc>
      </w:tr>
      <w:tr w:rsidR="00BB7A4E" w:rsidRPr="00BB7A4E" w14:paraId="404AE391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B594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Hypertension</w:t>
            </w:r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BD11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36 (76.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E4807E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71 (75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7C63CA6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5 (80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8FF67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49</w:t>
            </w:r>
          </w:p>
        </w:tc>
      </w:tr>
      <w:tr w:rsidR="00BB7A4E" w:rsidRPr="00BB7A4E" w14:paraId="63FF88A5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00A7" w14:textId="77777777" w:rsidR="00BB7A4E" w:rsidRPr="00BB7A4E" w:rsidRDefault="00BB7A4E" w:rsidP="0084772E">
            <w:pPr>
              <w:rPr>
                <w:color w:val="000000"/>
              </w:rPr>
            </w:pPr>
            <w:r>
              <w:rPr>
                <w:color w:val="000000"/>
              </w:rPr>
              <w:t xml:space="preserve">Hyperlipoproteinemia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CB61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43 (46.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409115E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12 (49.3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AEC27C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1 (38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BED50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11</w:t>
            </w:r>
          </w:p>
        </w:tc>
      </w:tr>
      <w:tr w:rsidR="00BB7A4E" w:rsidRPr="00BB7A4E" w14:paraId="5C10ED29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BC7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Diabetes</w:t>
            </w:r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F954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55 (18.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CE5E4E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45 (20.2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A8B6681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0 (12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854FB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16</w:t>
            </w:r>
          </w:p>
        </w:tc>
      </w:tr>
      <w:tr w:rsidR="00BB7A4E" w:rsidRPr="00BB7A4E" w14:paraId="358F8F42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1EC8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 xml:space="preserve">Former </w:t>
            </w:r>
            <w:proofErr w:type="spellStart"/>
            <w:r w:rsidRPr="00BB7A4E">
              <w:rPr>
                <w:color w:val="000000"/>
              </w:rPr>
              <w:t>smoker</w:t>
            </w:r>
            <w:proofErr w:type="spellEnd"/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8CCF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89 (29.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26ADD35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2 (27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8B50555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7 (33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A67DE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39</w:t>
            </w:r>
          </w:p>
        </w:tc>
      </w:tr>
      <w:tr w:rsidR="00BB7A4E" w:rsidRPr="00BB7A4E" w14:paraId="15BBD159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A81F" w14:textId="77777777" w:rsidR="00BB7A4E" w:rsidRPr="00BB7A4E" w:rsidRDefault="00BB7A4E" w:rsidP="0084772E">
            <w:pPr>
              <w:rPr>
                <w:color w:val="000000"/>
              </w:rPr>
            </w:pPr>
            <w:proofErr w:type="spellStart"/>
            <w:r w:rsidRPr="00BB7A4E">
              <w:rPr>
                <w:color w:val="000000"/>
              </w:rPr>
              <w:t>Current</w:t>
            </w:r>
            <w:proofErr w:type="spellEnd"/>
            <w:r w:rsidRPr="00BB7A4E">
              <w:rPr>
                <w:color w:val="000000"/>
              </w:rPr>
              <w:t xml:space="preserve"> </w:t>
            </w:r>
            <w:proofErr w:type="spellStart"/>
            <w:r w:rsidRPr="00BB7A4E">
              <w:rPr>
                <w:color w:val="000000"/>
              </w:rPr>
              <w:t>smoker</w:t>
            </w:r>
            <w:proofErr w:type="spellEnd"/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A29A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90 (29.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15FB2A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76 (33.6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F55A029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4 (1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E298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085</w:t>
            </w:r>
          </w:p>
        </w:tc>
      </w:tr>
      <w:tr w:rsidR="00BB7A4E" w:rsidRPr="00BB7A4E" w14:paraId="440C65A5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0ABD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  <w:lang w:val="en-US"/>
              </w:rPr>
              <w:t xml:space="preserve">History of CAD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D27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20 (39.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3122F52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95 (41.9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BAE1BA7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5 (30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67BEB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11</w:t>
            </w:r>
          </w:p>
        </w:tc>
      </w:tr>
      <w:tr w:rsidR="00BB7A4E" w:rsidRPr="00BB7A4E" w14:paraId="2B95A43E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4BC0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 xml:space="preserve">Low </w:t>
            </w:r>
            <w:proofErr w:type="spellStart"/>
            <w:r w:rsidRPr="00BB7A4E">
              <w:rPr>
                <w:color w:val="000000"/>
              </w:rPr>
              <w:t>risk</w:t>
            </w:r>
            <w:proofErr w:type="spellEnd"/>
            <w:r w:rsidRPr="00BB7A4E">
              <w:rPr>
                <w:color w:val="000000"/>
              </w:rPr>
              <w:t xml:space="preserve"> ECG</w:t>
            </w:r>
            <w:r>
              <w:rPr>
                <w:color w:val="000000"/>
              </w:rPr>
              <w:t xml:space="preserve"> </w:t>
            </w:r>
            <w:r w:rsidRPr="00BB7A4E">
              <w:rPr>
                <w:color w:val="000000"/>
              </w:rPr>
              <w:t>(%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D24C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91 (30.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062ADBC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2 (28.7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44AFF683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9 (36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0EB0A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4</w:t>
            </w:r>
          </w:p>
        </w:tc>
      </w:tr>
      <w:tr w:rsidR="00BB7A4E" w:rsidRPr="00BB7A4E" w14:paraId="064EB25D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AE8C" w14:textId="77777777" w:rsidR="00BB7A4E" w:rsidRPr="00BB7A4E" w:rsidRDefault="00BB7A4E" w:rsidP="0084772E">
            <w:pPr>
              <w:rPr>
                <w:color w:val="000000"/>
                <w:lang w:val="en-US"/>
              </w:rPr>
            </w:pPr>
            <w:r w:rsidRPr="00BB7A4E">
              <w:rPr>
                <w:color w:val="000000"/>
                <w:lang w:val="en-US"/>
              </w:rPr>
              <w:t>eGFR (mL/min for 1.73 m²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0A6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7.8 (52.2, 83.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576C737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70.6 (52.7, 88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18C572DB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64.0 (51.1, 78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D4084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63</w:t>
            </w:r>
          </w:p>
        </w:tc>
      </w:tr>
      <w:tr w:rsidR="00BB7A4E" w:rsidRPr="00BB7A4E" w14:paraId="3439333B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4519" w14:textId="23319E25" w:rsidR="00BB7A4E" w:rsidRPr="00BB7A4E" w:rsidRDefault="00065CE0" w:rsidP="0084772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s-TnI</w:t>
            </w:r>
            <w:r w:rsidR="00BB7A4E" w:rsidRPr="00BB7A4E">
              <w:rPr>
                <w:color w:val="000000"/>
                <w:lang w:val="en-US"/>
              </w:rPr>
              <w:t xml:space="preserve"> 0h (ng/L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31C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88.1 (18.2, 945.7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2E29766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36.8 (24.7, 1517.4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09D6EFD0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8.6 (11.9, 249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BAA42E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&lt;0.001</w:t>
            </w:r>
          </w:p>
        </w:tc>
      </w:tr>
      <w:tr w:rsidR="00BB7A4E" w:rsidRPr="00BB7A4E" w14:paraId="7C6ABB3B" w14:textId="77777777" w:rsidTr="0084772E">
        <w:trPr>
          <w:trHeight w:val="320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32F5" w14:textId="77777777" w:rsidR="00BB7A4E" w:rsidRPr="00BB7A4E" w:rsidRDefault="00BB7A4E" w:rsidP="0084772E">
            <w:pPr>
              <w:rPr>
                <w:color w:val="000000"/>
              </w:rPr>
            </w:pPr>
            <w:r w:rsidRPr="00BB7A4E">
              <w:rPr>
                <w:color w:val="000000"/>
              </w:rPr>
              <w:t>suPAR 0h (ng/</w:t>
            </w:r>
            <w:proofErr w:type="spellStart"/>
            <w:r w:rsidRPr="00BB7A4E">
              <w:rPr>
                <w:color w:val="000000"/>
              </w:rPr>
              <w:t>mL</w:t>
            </w:r>
            <w:proofErr w:type="spellEnd"/>
            <w:r w:rsidRPr="00BB7A4E">
              <w:rPr>
                <w:color w:val="000000"/>
              </w:rPr>
              <w:t>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904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5 (2.4, 5.1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7660B9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5 (2.4, 5.1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50D7C6B8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7 (2.4, 5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EF6E65" w14:textId="77777777" w:rsidR="00BB7A4E" w:rsidRPr="00BB7A4E" w:rsidRDefault="00BB7A4E" w:rsidP="0084772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71</w:t>
            </w:r>
          </w:p>
        </w:tc>
      </w:tr>
    </w:tbl>
    <w:p w14:paraId="259DBC86" w14:textId="77777777" w:rsidR="00BB7A4E" w:rsidRDefault="00BB7A4E" w:rsidP="00BB7A4E">
      <w:pPr>
        <w:rPr>
          <w:b/>
          <w:bCs/>
          <w:color w:val="000000" w:themeColor="text1"/>
          <w:lang w:val="en-US"/>
        </w:rPr>
      </w:pPr>
    </w:p>
    <w:p w14:paraId="2F5629E3" w14:textId="0110FCC8" w:rsidR="00BB7A4E" w:rsidRDefault="00BB7A4E" w:rsidP="00BB7A4E">
      <w:pPr>
        <w:rPr>
          <w:color w:val="000000" w:themeColor="text1"/>
          <w:lang w:val="en-US"/>
        </w:rPr>
      </w:pPr>
      <w:r w:rsidRPr="00C71844">
        <w:rPr>
          <w:color w:val="000000" w:themeColor="text1"/>
          <w:lang w:val="en-US"/>
        </w:rPr>
        <w:t>For contin</w:t>
      </w:r>
      <w:r w:rsidR="0013336D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. For binary ones absolute and relative frequencies are shown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 xml:space="preserve">BMI: body mass index; CAD: coronary artery disease; eGFR: estimated glomerular filtration rate; hs-TnI: high-sensitivity troponin I; </w:t>
      </w:r>
      <w:bookmarkStart w:id="0" w:name="OLE_LINK1"/>
      <w:r w:rsidRPr="00C71844">
        <w:rPr>
          <w:color w:val="000000" w:themeColor="text1"/>
          <w:lang w:val="en-US"/>
        </w:rPr>
        <w:t>suPAR: soluble urokinase plasminogen activator receptor</w:t>
      </w:r>
    </w:p>
    <w:p w14:paraId="02A9170B" w14:textId="77777777" w:rsidR="00BB7A4E" w:rsidRDefault="00BB7A4E" w:rsidP="00561527">
      <w:pPr>
        <w:rPr>
          <w:color w:val="000000" w:themeColor="text1"/>
          <w:lang w:val="en-US"/>
        </w:rPr>
        <w:sectPr w:rsidR="00BB7A4E" w:rsidSect="00E3645E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color w:val="000000" w:themeColor="text1"/>
          <w:lang w:val="en-US"/>
        </w:rPr>
        <w:br w:type="page"/>
      </w:r>
      <w:bookmarkEnd w:id="0"/>
    </w:p>
    <w:p w14:paraId="5E24DF30" w14:textId="11499536" w:rsidR="00BB7A4E" w:rsidRDefault="00BB7A4E" w:rsidP="00BB7A4E">
      <w:pPr>
        <w:rPr>
          <w:b/>
          <w:bCs/>
          <w:color w:val="000000" w:themeColor="text1"/>
          <w:lang w:val="en-US"/>
        </w:rPr>
      </w:pPr>
      <w:r w:rsidRPr="00BB7A4E">
        <w:rPr>
          <w:b/>
          <w:color w:val="000000" w:themeColor="text1"/>
          <w:lang w:val="en-US"/>
        </w:rPr>
        <w:lastRenderedPageBreak/>
        <w:t>Table S2:</w:t>
      </w:r>
      <w:r>
        <w:rPr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Patient characteristics according to final diagnosis: Non-cardiac chest pain</w:t>
      </w:r>
    </w:p>
    <w:p w14:paraId="565D0D61" w14:textId="77777777" w:rsidR="00BB7A4E" w:rsidRDefault="00BB7A4E" w:rsidP="00561527">
      <w:pPr>
        <w:rPr>
          <w:color w:val="000000" w:themeColor="text1"/>
          <w:lang w:val="en-US"/>
        </w:rPr>
      </w:pP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79"/>
        <w:gridCol w:w="1580"/>
        <w:gridCol w:w="1579"/>
        <w:gridCol w:w="1580"/>
        <w:gridCol w:w="1579"/>
        <w:gridCol w:w="1580"/>
        <w:gridCol w:w="1580"/>
        <w:gridCol w:w="850"/>
      </w:tblGrid>
      <w:tr w:rsidR="00BB7A4E" w:rsidRPr="00BB7A4E" w14:paraId="77E40F14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89ECD" w14:textId="77777777" w:rsidR="00BB7A4E" w:rsidRPr="00BB7A4E" w:rsidRDefault="00BB7A4E" w:rsidP="00BB7A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CCC1B" w14:textId="05CB3731" w:rsid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  <w:lang w:val="en-US"/>
              </w:rPr>
              <w:t>All non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BB7A4E">
              <w:rPr>
                <w:b/>
                <w:bCs/>
                <w:color w:val="000000"/>
                <w:sz w:val="20"/>
                <w:szCs w:val="20"/>
                <w:lang w:val="en-US"/>
              </w:rPr>
              <w:t>cardiac chest pain</w:t>
            </w:r>
          </w:p>
          <w:p w14:paraId="4790DF5C" w14:textId="71749108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  <w:lang w:val="en-US"/>
              </w:rPr>
              <w:t>(N=500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5B1CD" w14:textId="77777777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A4E">
              <w:rPr>
                <w:b/>
                <w:bCs/>
                <w:color w:val="000000"/>
                <w:sz w:val="20"/>
                <w:szCs w:val="20"/>
              </w:rPr>
              <w:t>Orthopaedic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(N=249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2D618" w14:textId="05B8BE0E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nfection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(N=47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C41A5" w14:textId="1FF341BE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pigastric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(N=56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F1235" w14:textId="43F3AA03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sychiatric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(N=31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A6F17" w14:textId="77777777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COPD/Asthma (N=16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4BEAB" w14:textId="7F97F5AD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ther (N=1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35C98" w14:textId="77777777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B7A4E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BB7A4E" w:rsidRPr="00BB7A4E" w14:paraId="24EF1494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66A2" w14:textId="45E802A6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0BC7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5.0 (44.0, 70.6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8A3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1.0 (40.0, 65.3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38CB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1.0 (48.3, 72.8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B03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7.5 (47.8, 71.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14F7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9.0 (45.0, 53.8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046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3.5 (51.7, 71.6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820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9.0 (52.7, 76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CB0A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0F84D454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325C" w14:textId="3C1D8014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969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18 (63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631F36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64 (65.9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554504C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1 (66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995A3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3 (58.9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C25B076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EF949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81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E23D96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4 (63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57B34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BB7A4E" w:rsidRPr="00BB7A4E" w14:paraId="36875FD5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5CD3" w14:textId="4575A9B0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0157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6 (22.5, 28.7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8035A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6 (22.6, 28.4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D9739B6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3 (21.1, 31.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D8DC02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2 (22.9, 28.3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21070A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4 (21.4, 27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BDA4A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7 (23.7, 32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561B40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0 (23.0, 29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43DD2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BB7A4E" w:rsidRPr="00BB7A4E" w14:paraId="06BFCB44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393D" w14:textId="47355EEA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77E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46 (49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37DEB6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1 (44.8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D67D32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 (53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1C02F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8 (50.0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4AB87D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 (29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3880EF7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62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B2DFD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3 (62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2FBB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086</w:t>
            </w:r>
          </w:p>
        </w:tc>
      </w:tr>
      <w:tr w:rsidR="00BB7A4E" w:rsidRPr="00BB7A4E" w14:paraId="47470984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A821" w14:textId="0BDD0CA4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lipoproteinemia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A4D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8 (23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D13EEC6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0 (20.1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BC08E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6 (34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AD8F9C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4 (25.0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6B0E6B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 (29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14E1E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2C571B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 (24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16730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BB7A4E" w:rsidRPr="00BB7A4E" w14:paraId="3F240D9A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D51D" w14:textId="7973C063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69F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9 (7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DD031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 (4.5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5CB65B7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 (8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09DC5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 (10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057050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685D9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 (6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DC573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13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A59C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84</w:t>
            </w:r>
          </w:p>
        </w:tc>
      </w:tr>
      <w:tr w:rsidR="00BB7A4E" w:rsidRPr="00BB7A4E" w14:paraId="555458B8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97A6" w14:textId="28282F44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Former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AFD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24 (24.8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E4DD01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4 (25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A34390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21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7B958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8 (32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023744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303EF4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 (31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EBDFD8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2 (21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74D1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BB7A4E" w:rsidRPr="00BB7A4E" w14:paraId="5BF5DAF6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78FE" w14:textId="1C3D08B8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B7A4E">
              <w:rPr>
                <w:color w:val="000000"/>
                <w:sz w:val="20"/>
                <w:szCs w:val="20"/>
              </w:rPr>
              <w:t>Current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5C3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52 (30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4FE5A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0 (32.1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229D1F8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2 (25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68E79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8882AA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09773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 (37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2E7EEC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8 (27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801B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BB7A4E" w:rsidRPr="00BB7A4E" w14:paraId="72AEB1D5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EC48" w14:textId="2A7DFD16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 xml:space="preserve">History of CAD </w:t>
            </w:r>
            <w:r w:rsidRPr="00BB7A4E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42A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6 (17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30EBE01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8 (11.2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79C20F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 (23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A8FC6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17.9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E77AB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 (12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5CB2E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 (25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470BC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9 (28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9B80F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B7A4E" w:rsidRPr="00BB7A4E" w14:paraId="02132B3E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2420" w14:textId="7645F531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risk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ECG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14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89 (79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4D1CE7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08 (85.2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FEA0AE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1 (68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0B2680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3 (79.6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74D183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8 (93.3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3A73A7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81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79E4E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6 (66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05D2C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63B8C291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9D3A" w14:textId="408F384E" w:rsidR="00BB7A4E" w:rsidRPr="00BB7A4E" w:rsidRDefault="00BB7A4E" w:rsidP="00BB7A4E">
            <w:pPr>
              <w:rPr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>eGFR (mL/min for 1.73 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7A4A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6.1 (69.1, 98.9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6A268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0.2 (75.7, 104.3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B55B58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5.7 (69.7, 91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220FE3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5.2 (73.0, 96.0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6C644FA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7.4 (70.4, 101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F50E3F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1.3 (50.5, 103.7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47517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2.7 (55.6, 87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0CA23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34710D1D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49F0" w14:textId="56C455B0" w:rsidR="00BB7A4E" w:rsidRPr="0084772E" w:rsidRDefault="00065CE0" w:rsidP="00BB7A4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-TnI</w:t>
            </w:r>
            <w:r w:rsidR="0084772E" w:rsidRPr="00065CE0">
              <w:rPr>
                <w:color w:val="000000"/>
                <w:sz w:val="20"/>
                <w:szCs w:val="20"/>
                <w:lang w:val="en-US"/>
              </w:rPr>
              <w:t xml:space="preserve"> 0h (ng/L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641D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7 (1.9, 6.6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C783FA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1 (1.8, 5.9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C1EE6A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.0 (2.8, 10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84B1B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7 (2.0, 6.3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A3D510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.6 (1.8, 4.8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31972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.9 (2.5, 9.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E7FE8C4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.0 (3.2, 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172E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7A739BB6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D02C" w14:textId="45183500" w:rsidR="00BB7A4E" w:rsidRPr="00BB7A4E" w:rsidRDefault="0084772E" w:rsidP="00BB7A4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AR 0h (ng/</w:t>
            </w:r>
            <w:proofErr w:type="spellStart"/>
            <w:r>
              <w:rPr>
                <w:color w:val="000000"/>
                <w:sz w:val="20"/>
                <w:szCs w:val="20"/>
              </w:rPr>
              <w:t>m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227E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0 (2.1, 4.4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AB1503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.6 (1.9, 3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151FABF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4 (2.3, 6.1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10D1F2C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.6 (2.3, 3.4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F718DC9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.8 (2.2, 4.0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5937B5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5 (2.1, 6.5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3BACC82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.1 (2.5, 6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46216" w14:textId="7777777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76354F5E" w14:textId="45C5EAD4" w:rsidR="00BB7A4E" w:rsidRDefault="00BB7A4E" w:rsidP="00561527">
      <w:pPr>
        <w:rPr>
          <w:color w:val="000000" w:themeColor="text1"/>
          <w:lang w:val="en-US"/>
        </w:rPr>
      </w:pPr>
    </w:p>
    <w:p w14:paraId="189B851A" w14:textId="598312EC" w:rsidR="00BB7A4E" w:rsidRDefault="00BB7A4E" w:rsidP="00BB7A4E">
      <w:pPr>
        <w:rPr>
          <w:color w:val="000000" w:themeColor="text1"/>
          <w:lang w:val="en-US"/>
        </w:rPr>
      </w:pPr>
      <w:r w:rsidRPr="00C71844">
        <w:rPr>
          <w:color w:val="000000" w:themeColor="text1"/>
          <w:lang w:val="en-US"/>
        </w:rPr>
        <w:t>For contin</w:t>
      </w:r>
      <w:r w:rsidR="0084772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. For binary ones absolute and relative frequencies are shown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>BMI: body mass index; CAD: coronary artery disease; eGFR: estimated glomerular filtration rate; hs-TnI: high-sensitivity troponin I; suPAR: soluble urokinase plasminogen activator receptor</w:t>
      </w:r>
    </w:p>
    <w:p w14:paraId="54CEB250" w14:textId="214DE85A" w:rsidR="00BB7A4E" w:rsidRDefault="00BB7A4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3B498F3" w14:textId="6CEBE074" w:rsidR="00BB7A4E" w:rsidRDefault="00BB7A4E" w:rsidP="00BB7A4E">
      <w:pPr>
        <w:rPr>
          <w:b/>
          <w:bCs/>
          <w:color w:val="000000" w:themeColor="text1"/>
          <w:lang w:val="en-US"/>
        </w:rPr>
      </w:pPr>
      <w:r w:rsidRPr="00BB7A4E">
        <w:rPr>
          <w:b/>
          <w:color w:val="000000" w:themeColor="text1"/>
          <w:lang w:val="en-US"/>
        </w:rPr>
        <w:lastRenderedPageBreak/>
        <w:t>Table S</w:t>
      </w:r>
      <w:r>
        <w:rPr>
          <w:b/>
          <w:color w:val="000000" w:themeColor="text1"/>
          <w:lang w:val="en-US"/>
        </w:rPr>
        <w:t>3</w:t>
      </w:r>
      <w:r w:rsidRPr="00BB7A4E">
        <w:rPr>
          <w:b/>
          <w:color w:val="000000" w:themeColor="text1"/>
          <w:lang w:val="en-US"/>
        </w:rPr>
        <w:t>:</w:t>
      </w:r>
      <w:r>
        <w:rPr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Patient characteristics according to final diagnosis: </w:t>
      </w:r>
      <w:r w:rsidR="00324E4E">
        <w:rPr>
          <w:b/>
          <w:bCs/>
          <w:color w:val="000000" w:themeColor="text1"/>
          <w:lang w:val="en-US"/>
        </w:rPr>
        <w:t>Cardiac n</w:t>
      </w:r>
      <w:r>
        <w:rPr>
          <w:b/>
          <w:bCs/>
          <w:color w:val="000000" w:themeColor="text1"/>
          <w:lang w:val="en-US"/>
        </w:rPr>
        <w:t>on-</w:t>
      </w:r>
      <w:r w:rsidR="00324E4E">
        <w:rPr>
          <w:b/>
          <w:bCs/>
          <w:color w:val="000000" w:themeColor="text1"/>
          <w:lang w:val="en-US"/>
        </w:rPr>
        <w:t>coronary</w:t>
      </w:r>
      <w:r>
        <w:rPr>
          <w:b/>
          <w:bCs/>
          <w:color w:val="000000" w:themeColor="text1"/>
          <w:lang w:val="en-US"/>
        </w:rPr>
        <w:t xml:space="preserve"> chest pain</w:t>
      </w:r>
    </w:p>
    <w:p w14:paraId="44D7771F" w14:textId="725C919E" w:rsidR="00BB7A4E" w:rsidRDefault="00BB7A4E" w:rsidP="00561527">
      <w:pPr>
        <w:rPr>
          <w:color w:val="000000" w:themeColor="text1"/>
          <w:lang w:val="en-US"/>
        </w:rPr>
      </w:pPr>
    </w:p>
    <w:tbl>
      <w:tblPr>
        <w:tblW w:w="1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79"/>
        <w:gridCol w:w="1580"/>
        <w:gridCol w:w="1579"/>
        <w:gridCol w:w="1580"/>
        <w:gridCol w:w="1579"/>
        <w:gridCol w:w="850"/>
      </w:tblGrid>
      <w:tr w:rsidR="00BB7A4E" w:rsidRPr="00BB7A4E" w14:paraId="0F0576FB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AC853" w14:textId="77777777" w:rsidR="00BB7A4E" w:rsidRPr="00BB7A4E" w:rsidRDefault="00BB7A4E" w:rsidP="00BB7A4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4C102" w14:textId="77777777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  <w:lang w:val="en-US"/>
              </w:rPr>
              <w:t>All cardiac non-coronary chest pain</w:t>
            </w:r>
          </w:p>
          <w:p w14:paraId="403F6892" w14:textId="7A212CE8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(N=339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9B6D13" w14:textId="0BE1DF36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upraventricular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A4E">
              <w:rPr>
                <w:b/>
                <w:bCs/>
                <w:color w:val="000000"/>
                <w:sz w:val="20"/>
                <w:szCs w:val="20"/>
              </w:rPr>
              <w:t>tachycardia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(N=87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4490B" w14:textId="58AC2494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Hypertension (N=154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30E5A" w14:textId="733CE338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  <w:lang w:val="en-US"/>
              </w:rPr>
              <w:t>Heart failure (N=55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A6724" w14:textId="6A32BAE2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 w:rsidRPr="00BB7A4E">
              <w:rPr>
                <w:b/>
                <w:bCs/>
                <w:color w:val="000000"/>
                <w:sz w:val="20"/>
                <w:szCs w:val="20"/>
              </w:rPr>
              <w:t>ther (N=4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0D3AD" w14:textId="60C8A608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B7A4E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BB7A4E" w:rsidRPr="00BB7A4E" w14:paraId="1A5A74CA" w14:textId="77777777" w:rsidTr="0084772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3A92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E681" w14:textId="0199A6B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0.0 (55.0, 77.0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B92F" w14:textId="1DB7D5BD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0.0 (60.3, 76.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FD24" w14:textId="0D3D044C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0.5 (54.9, 77.1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2958" w14:textId="74640DA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2.0 (54.2, 77.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D195" w14:textId="18D73A5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5.0 (45.0, 76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6E90" w14:textId="1FFC3BD1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BB7A4E" w:rsidRPr="00BB7A4E" w14:paraId="43FAC185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2122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E38" w14:textId="6051187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99 (58.7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823561" w14:textId="74A80F9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4 (62.1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2468775" w14:textId="7478871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4 (54.5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C75657" w14:textId="77436D4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1 (74.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848225A" w14:textId="24BD9D3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0 (46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1B1B2" w14:textId="20617FA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BB7A4E" w:rsidRPr="00BB7A4E" w14:paraId="60BC0C45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EC94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9466" w14:textId="13689F1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5 (24.1, 30.4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717F474" w14:textId="1B0321E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9 (24.7, 29.8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D09F975" w14:textId="17B0A54C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6 (24.5, 30.4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B3C5E3" w14:textId="28A558A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8 (23.4, 31.1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5BB5AC6" w14:textId="442D5A5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2 (23.2, 30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78091" w14:textId="6B7D2D3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BB7A4E" w:rsidRPr="00BB7A4E" w14:paraId="4393A22C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ABDA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9C8B" w14:textId="7B753856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1 (77.4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7E24BDF" w14:textId="0A4B10C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6 (64.4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1F859FE0" w14:textId="13010F0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4 (88.2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453237F" w14:textId="782AB05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6 (83.6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485B825" w14:textId="6D20931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 (58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CDCE8" w14:textId="5DD3C66C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61536369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4F6C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lipoproteinemia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A91E" w14:textId="048B6CE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27 (37.5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A34B74B" w14:textId="6FFCBDB2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 (29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3689875" w14:textId="64AE70A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2 (40.3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AD7CAC" w14:textId="17230D6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9 (52.7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094A6DA" w14:textId="3692EA08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23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5E724B" w14:textId="6C389AC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BB7A4E" w:rsidRPr="00BB7A4E" w14:paraId="470D7094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DE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5873" w14:textId="703E809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7 (17.2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CBDE0BC" w14:textId="05F7B418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8 (9.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B63658A" w14:textId="37B9538D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1 (14.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F3B1F6C" w14:textId="00337FD8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9 (35.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A31463B" w14:textId="18C69F6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 (21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FB2029" w14:textId="666B225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4C395CE6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B3A2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Former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2DD5" w14:textId="5A39152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8 (32.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C7385F" w14:textId="0DA7FBC2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9 (33.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FCA4EE1" w14:textId="2F789EA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1 (33.1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40FAB0" w14:textId="77782BD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8 (33.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4ADDE99C" w14:textId="376244A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23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CD1206" w14:textId="00218AEA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BB7A4E" w:rsidRPr="00BB7A4E" w14:paraId="7992AAE4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D2F9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B7A4E">
              <w:rPr>
                <w:color w:val="000000"/>
                <w:sz w:val="20"/>
                <w:szCs w:val="20"/>
              </w:rPr>
              <w:t>Current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781E" w14:textId="62BDF7C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4 (16.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A3F2B1" w14:textId="50179C3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11.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CA210F9" w14:textId="6F89B916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0 (13.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71DB6D" w14:textId="1F1F799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24.1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AFBC812" w14:textId="41CF8F6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 (25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A80FA" w14:textId="4297CC4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48</w:t>
            </w:r>
          </w:p>
        </w:tc>
      </w:tr>
      <w:tr w:rsidR="00BB7A4E" w:rsidRPr="00BB7A4E" w14:paraId="50322BDB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F64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 xml:space="preserve">History of CAD </w:t>
            </w:r>
            <w:r w:rsidRPr="00BB7A4E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ADD3" w14:textId="2D88AA5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4 (30.7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2223072" w14:textId="4F9255A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8 (20.7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04A9797B" w14:textId="1D2BD101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5 (29.2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4A62505" w14:textId="0A990B8D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4E719A5" w14:textId="01A23B26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 (3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60C353" w14:textId="4012500D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B7A4E" w:rsidRPr="00BB7A4E" w14:paraId="1697020F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4F32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risk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ECG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473" w14:textId="2646A5F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55 (46.4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881BDF7" w14:textId="27D42D46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4 (16.3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4616C91" w14:textId="621C147C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5 (69.5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8EED96" w14:textId="5249D74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18.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7E3D7785" w14:textId="6CB0121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 (61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A2194" w14:textId="3766DBA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B7A4E" w:rsidRPr="00BB7A4E" w14:paraId="4E2C5D12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C461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>eGFR (mL/min for 1.73 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894A" w14:textId="0164C49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1.3 (53.8, 87.3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57C3BB" w14:textId="1DC0C0C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7.3 (54.6, 84.7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BFCD3B2" w14:textId="2CB11E04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3.3 (59.6, 86.6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D5229AF" w14:textId="2815BD02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9.2 (37.3, 79.5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2415E622" w14:textId="6A2ACABA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8.2 (60.7, 101.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4F7445" w14:textId="2FA1FF97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84772E" w:rsidRPr="00BB7A4E" w14:paraId="07E774D6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F373" w14:textId="3E68737E" w:rsidR="0084772E" w:rsidRPr="00BB7A4E" w:rsidRDefault="00065CE0" w:rsidP="0084772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-TnI</w:t>
            </w:r>
            <w:r w:rsidR="0084772E" w:rsidRPr="000411E3">
              <w:rPr>
                <w:color w:val="000000"/>
                <w:sz w:val="20"/>
                <w:szCs w:val="20"/>
                <w:lang w:val="en-US"/>
              </w:rPr>
              <w:t xml:space="preserve"> 0h (ng/L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38A7" w14:textId="524A819C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.9 (3.2, 15.0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D02925" w14:textId="3414F49A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.0 (4.4, 19.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50C75F69" w14:textId="30B0AF39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4.8 (2.8, 8.5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A4195D" w14:textId="5C6C1EDD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4.3 (7.4, 47.9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16DAC93" w14:textId="172A6EEC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.3 (2.9, 24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FE4D48" w14:textId="365D7459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84772E" w:rsidRPr="00BB7A4E" w14:paraId="6ED00FDF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F9A0" w14:textId="48238409" w:rsidR="0084772E" w:rsidRPr="00BB7A4E" w:rsidRDefault="0084772E" w:rsidP="0084772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AR 0h (ng/</w:t>
            </w:r>
            <w:proofErr w:type="spellStart"/>
            <w:r>
              <w:rPr>
                <w:color w:val="000000"/>
                <w:sz w:val="20"/>
                <w:szCs w:val="20"/>
              </w:rPr>
              <w:t>m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5EB1" w14:textId="0D98F1BE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6 (2.7, 5.4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2BF97E5" w14:textId="7B62D7E2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4 (2.6, 5.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B332619" w14:textId="33D046D8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5 (2.6, 4.7)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497B3B" w14:textId="5A843378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.4 (3.4, 7.2)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2093A83" w14:textId="424AB585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5 (2.3, 4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6E6C6" w14:textId="149B2232" w:rsidR="0084772E" w:rsidRPr="00BB7A4E" w:rsidRDefault="0084772E" w:rsidP="0084772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644B579A" w14:textId="08118D5B" w:rsidR="00BB7A4E" w:rsidRDefault="00BB7A4E" w:rsidP="00561527">
      <w:pPr>
        <w:rPr>
          <w:color w:val="000000" w:themeColor="text1"/>
          <w:lang w:val="en-US"/>
        </w:rPr>
      </w:pPr>
    </w:p>
    <w:p w14:paraId="59FB5094" w14:textId="76B25B39" w:rsidR="00BB7A4E" w:rsidRDefault="00BB7A4E" w:rsidP="00BB7A4E">
      <w:pPr>
        <w:rPr>
          <w:color w:val="000000" w:themeColor="text1"/>
          <w:lang w:val="en-US"/>
        </w:rPr>
      </w:pPr>
      <w:r w:rsidRPr="00C71844">
        <w:rPr>
          <w:color w:val="000000" w:themeColor="text1"/>
          <w:lang w:val="en-US"/>
        </w:rPr>
        <w:t>For contin</w:t>
      </w:r>
      <w:r w:rsidR="00324E4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. For binary ones absolute and relative frequencies are shown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>BMI: body mass index; CAD: coronary artery disease; eGFR: estimated glomerular filtration rate; hs-TnI: high-sensitivity troponin I; suPAR: soluble urokinase plasminogen activator receptor</w:t>
      </w:r>
    </w:p>
    <w:p w14:paraId="162C8A64" w14:textId="26E715D5" w:rsidR="00BB7A4E" w:rsidRDefault="00BB7A4E" w:rsidP="0056152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BDB3552" w14:textId="7632CE98" w:rsidR="00BB7A4E" w:rsidRDefault="00BB7A4E" w:rsidP="00561527">
      <w:pPr>
        <w:rPr>
          <w:color w:val="000000" w:themeColor="text1"/>
          <w:lang w:val="en-US"/>
        </w:rPr>
        <w:sectPr w:rsidR="00BB7A4E" w:rsidSect="00BB7A4E"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F90F47D" w14:textId="1CA1A7A1" w:rsidR="00BB7A4E" w:rsidRDefault="00BB7A4E" w:rsidP="00BB7A4E">
      <w:pPr>
        <w:rPr>
          <w:b/>
          <w:bCs/>
          <w:color w:val="000000" w:themeColor="text1"/>
          <w:lang w:val="en-US"/>
        </w:rPr>
      </w:pPr>
      <w:r w:rsidRPr="00BB7A4E">
        <w:rPr>
          <w:b/>
          <w:color w:val="000000" w:themeColor="text1"/>
          <w:lang w:val="en-US"/>
        </w:rPr>
        <w:lastRenderedPageBreak/>
        <w:t>Table S</w:t>
      </w:r>
      <w:r>
        <w:rPr>
          <w:b/>
          <w:color w:val="000000" w:themeColor="text1"/>
          <w:lang w:val="en-US"/>
        </w:rPr>
        <w:t>4</w:t>
      </w:r>
      <w:r w:rsidRPr="00BB7A4E">
        <w:rPr>
          <w:b/>
          <w:color w:val="000000" w:themeColor="text1"/>
          <w:lang w:val="en-US"/>
        </w:rPr>
        <w:t>:</w:t>
      </w:r>
      <w:r>
        <w:rPr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Patient characteristics according to final diagnosis: Unstable Angina</w:t>
      </w:r>
    </w:p>
    <w:p w14:paraId="00A888DC" w14:textId="5C970A54" w:rsidR="00BB7A4E" w:rsidRDefault="00BB7A4E" w:rsidP="00BB7A4E">
      <w:pPr>
        <w:rPr>
          <w:b/>
          <w:bCs/>
          <w:color w:val="000000" w:themeColor="text1"/>
          <w:lang w:val="en-US"/>
        </w:rPr>
      </w:pPr>
    </w:p>
    <w:tbl>
      <w:tblPr>
        <w:tblW w:w="3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79"/>
      </w:tblGrid>
      <w:tr w:rsidR="00BB7A4E" w:rsidRPr="00BB7A4E" w14:paraId="4E95A25B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35461" w14:textId="77777777" w:rsidR="00BB7A4E" w:rsidRPr="00BB7A4E" w:rsidRDefault="00BB7A4E" w:rsidP="00BB7A4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82CEB" w14:textId="77777777" w:rsid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nstabl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022BD4F" w14:textId="0FC55E1D" w:rsid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ngina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ectoris</w:t>
            </w:r>
            <w:proofErr w:type="spellEnd"/>
            <w:r w:rsidRPr="00BB7A4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20A8D53" w14:textId="11A3488B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b/>
                <w:bCs/>
                <w:color w:val="000000"/>
                <w:sz w:val="20"/>
                <w:szCs w:val="20"/>
              </w:rPr>
              <w:t>(N=156)</w:t>
            </w:r>
          </w:p>
        </w:tc>
      </w:tr>
      <w:tr w:rsidR="00BB7A4E" w:rsidRPr="00BB7A4E" w14:paraId="34FD8B53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728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4B29" w14:textId="786593F5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8.0 (57.0, 75.0)</w:t>
            </w:r>
          </w:p>
        </w:tc>
      </w:tr>
      <w:tr w:rsidR="00BB7A4E" w:rsidRPr="00BB7A4E" w14:paraId="68187BE6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CB16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0653" w14:textId="0D2E84A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16 (74.4)</w:t>
            </w:r>
          </w:p>
        </w:tc>
      </w:tr>
      <w:tr w:rsidR="00BB7A4E" w:rsidRPr="00BB7A4E" w14:paraId="7B799F78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1ED1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FFDC" w14:textId="67867901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6.7 (24.7, 29.8)</w:t>
            </w:r>
          </w:p>
        </w:tc>
      </w:tr>
      <w:tr w:rsidR="00BB7A4E" w:rsidRPr="00BB7A4E" w14:paraId="7C5E2FDF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ADDE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C715" w14:textId="34C011AA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32 (85.2)</w:t>
            </w:r>
          </w:p>
        </w:tc>
      </w:tr>
      <w:tr w:rsidR="00BB7A4E" w:rsidRPr="00BB7A4E" w14:paraId="5FDFD24E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88B4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lipoproteinemia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43A0" w14:textId="0F577846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7 (68.6)</w:t>
            </w:r>
          </w:p>
        </w:tc>
      </w:tr>
      <w:tr w:rsidR="00BB7A4E" w:rsidRPr="00BB7A4E" w14:paraId="345E881B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E5B6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35C2" w14:textId="0C15318B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7 (17.6)</w:t>
            </w:r>
          </w:p>
        </w:tc>
      </w:tr>
      <w:tr w:rsidR="00BB7A4E" w:rsidRPr="00BB7A4E" w14:paraId="7025AE8B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396B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Former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8DE5" w14:textId="1F5D7B9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59 (38.1)</w:t>
            </w:r>
          </w:p>
        </w:tc>
      </w:tr>
      <w:tr w:rsidR="00BB7A4E" w:rsidRPr="00BB7A4E" w14:paraId="31697A76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068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B7A4E">
              <w:rPr>
                <w:color w:val="000000"/>
                <w:sz w:val="20"/>
                <w:szCs w:val="20"/>
              </w:rPr>
              <w:t>Current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4E05" w14:textId="2ED26ACE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4 (21.9)</w:t>
            </w:r>
          </w:p>
        </w:tc>
      </w:tr>
      <w:tr w:rsidR="00BB7A4E" w:rsidRPr="00BB7A4E" w14:paraId="5DCEEB17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C667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 xml:space="preserve">History of CAD </w:t>
            </w:r>
            <w:r w:rsidRPr="00BB7A4E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267A" w14:textId="2812190F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23 (78.8)</w:t>
            </w:r>
          </w:p>
        </w:tc>
      </w:tr>
      <w:tr w:rsidR="00BB7A4E" w:rsidRPr="00BB7A4E" w14:paraId="2553B0FB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C50B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risk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ECG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2239" w14:textId="21A7DB9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1 (60.3)</w:t>
            </w:r>
          </w:p>
        </w:tc>
      </w:tr>
      <w:tr w:rsidR="00BB7A4E" w:rsidRPr="00BB7A4E" w14:paraId="5E6AE04C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4F2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>eGFR (mL/min for 1.73 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2C1B" w14:textId="035A1358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6.2 (59.0, 91.9)</w:t>
            </w:r>
          </w:p>
        </w:tc>
      </w:tr>
      <w:tr w:rsidR="00324E4E" w:rsidRPr="00BB7A4E" w14:paraId="5C17EA36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D86C" w14:textId="6480DF10" w:rsidR="00324E4E" w:rsidRPr="00BB7A4E" w:rsidRDefault="00065CE0" w:rsidP="00324E4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-TnI</w:t>
            </w:r>
            <w:r w:rsidR="00324E4E" w:rsidRPr="000411E3">
              <w:rPr>
                <w:color w:val="000000"/>
                <w:sz w:val="20"/>
                <w:szCs w:val="20"/>
                <w:lang w:val="en-US"/>
              </w:rPr>
              <w:t xml:space="preserve"> 0h (ng/L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61D3" w14:textId="7E8DFBC5" w:rsidR="00324E4E" w:rsidRPr="00BB7A4E" w:rsidRDefault="00324E4E" w:rsidP="00324E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.8 (3.9, 14.3)</w:t>
            </w:r>
          </w:p>
        </w:tc>
      </w:tr>
      <w:tr w:rsidR="00324E4E" w:rsidRPr="00BB7A4E" w14:paraId="0EC74CB3" w14:textId="77777777" w:rsidTr="00BB7A4E">
        <w:trPr>
          <w:trHeight w:val="320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F6AE" w14:textId="3EFA6485" w:rsidR="00324E4E" w:rsidRPr="00BB7A4E" w:rsidRDefault="00324E4E" w:rsidP="00324E4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AR 0h (ng/</w:t>
            </w:r>
            <w:proofErr w:type="spellStart"/>
            <w:r>
              <w:rPr>
                <w:color w:val="000000"/>
                <w:sz w:val="20"/>
                <w:szCs w:val="20"/>
              </w:rPr>
              <w:t>m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3B9E" w14:textId="3B15DE7E" w:rsidR="00324E4E" w:rsidRPr="00BB7A4E" w:rsidRDefault="00324E4E" w:rsidP="00324E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5 (2.3, 4.8)</w:t>
            </w:r>
          </w:p>
        </w:tc>
      </w:tr>
    </w:tbl>
    <w:p w14:paraId="29743161" w14:textId="77777777" w:rsidR="00BB7A4E" w:rsidRDefault="00BB7A4E" w:rsidP="00BB7A4E">
      <w:pPr>
        <w:rPr>
          <w:b/>
          <w:bCs/>
          <w:color w:val="000000" w:themeColor="text1"/>
          <w:lang w:val="en-US"/>
        </w:rPr>
      </w:pPr>
    </w:p>
    <w:p w14:paraId="52FADE2F" w14:textId="55D1F313" w:rsidR="00BB7A4E" w:rsidRDefault="00BB7A4E" w:rsidP="00BB7A4E">
      <w:pPr>
        <w:rPr>
          <w:color w:val="000000" w:themeColor="text1"/>
          <w:lang w:val="en-US"/>
        </w:rPr>
      </w:pPr>
      <w:r w:rsidRPr="00C71844">
        <w:rPr>
          <w:color w:val="000000" w:themeColor="text1"/>
          <w:lang w:val="en-US"/>
        </w:rPr>
        <w:t>For contin</w:t>
      </w:r>
      <w:r w:rsidR="00324E4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. For binary ones absolute and relative frequencies are shown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>BMI: body mass index; CAD: coronary artery disease; eGFR: estimated glomerular filtration rate; hs-TnI: high-sensitivity troponin I; suPAR: soluble urokinase plasminogen activator receptor</w:t>
      </w:r>
    </w:p>
    <w:p w14:paraId="658513D1" w14:textId="58413488" w:rsidR="00BB7A4E" w:rsidRDefault="00BB7A4E">
      <w:pPr>
        <w:rPr>
          <w:color w:val="000000" w:themeColor="text1"/>
          <w:lang w:val="en-US"/>
        </w:rPr>
      </w:pPr>
    </w:p>
    <w:p w14:paraId="58892CE2" w14:textId="77777777" w:rsidR="00BB7A4E" w:rsidRDefault="00BB7A4E">
      <w:pPr>
        <w:rPr>
          <w:color w:val="000000" w:themeColor="text1"/>
          <w:lang w:val="en-US"/>
        </w:rPr>
      </w:pPr>
    </w:p>
    <w:p w14:paraId="3D561371" w14:textId="02976E3B" w:rsidR="00BB7A4E" w:rsidRDefault="00BB7A4E" w:rsidP="00BB7A4E">
      <w:pPr>
        <w:rPr>
          <w:b/>
          <w:bCs/>
          <w:color w:val="000000" w:themeColor="text1"/>
          <w:lang w:val="en-US"/>
        </w:rPr>
      </w:pPr>
      <w:r w:rsidRPr="00BB7A4E">
        <w:rPr>
          <w:b/>
          <w:color w:val="000000" w:themeColor="text1"/>
          <w:lang w:val="en-US"/>
        </w:rPr>
        <w:t>Table S</w:t>
      </w:r>
      <w:r>
        <w:rPr>
          <w:b/>
          <w:color w:val="000000" w:themeColor="text1"/>
          <w:lang w:val="en-US"/>
        </w:rPr>
        <w:t>5</w:t>
      </w:r>
      <w:r w:rsidRPr="00BB7A4E">
        <w:rPr>
          <w:b/>
          <w:color w:val="000000" w:themeColor="text1"/>
          <w:lang w:val="en-US"/>
        </w:rPr>
        <w:t>:</w:t>
      </w:r>
      <w:r>
        <w:rPr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 xml:space="preserve">Patient characteristics according to final diagnosis: Stable </w:t>
      </w:r>
      <w:bookmarkStart w:id="1" w:name="_GoBack"/>
      <w:r>
        <w:rPr>
          <w:b/>
          <w:bCs/>
          <w:color w:val="000000" w:themeColor="text1"/>
          <w:lang w:val="en-US"/>
        </w:rPr>
        <w:t>Angina</w:t>
      </w:r>
      <w:bookmarkEnd w:id="1"/>
    </w:p>
    <w:p w14:paraId="2A3499B6" w14:textId="77777777" w:rsidR="00BB7A4E" w:rsidRDefault="00BB7A4E" w:rsidP="00BB7A4E">
      <w:pPr>
        <w:rPr>
          <w:b/>
          <w:bCs/>
          <w:color w:val="000000" w:themeColor="text1"/>
          <w:lang w:val="en-US"/>
        </w:rPr>
      </w:pPr>
    </w:p>
    <w:tbl>
      <w:tblPr>
        <w:tblW w:w="3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79"/>
      </w:tblGrid>
      <w:tr w:rsidR="00BB7A4E" w:rsidRPr="00BB7A4E" w14:paraId="2B4E0F09" w14:textId="77777777" w:rsidTr="00BB7A4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9B5C8" w14:textId="77777777" w:rsidR="00BB7A4E" w:rsidRPr="00BB7A4E" w:rsidRDefault="00BB7A4E" w:rsidP="00BB7A4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7570E" w14:textId="77777777" w:rsidR="00BB7A4E" w:rsidRDefault="00BB7A4E" w:rsidP="00BB7A4E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tabl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14:paraId="0CBF8B42" w14:textId="6CDA33EF" w:rsidR="00BB7A4E" w:rsidRPr="00BB7A4E" w:rsidRDefault="00BB7A4E" w:rsidP="00BB7A4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Angina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ectoris</w:t>
            </w:r>
            <w:proofErr w:type="spellEnd"/>
            <w:r w:rsidRPr="00BB7A4E">
              <w:rPr>
                <w:b/>
                <w:color w:val="000000"/>
                <w:sz w:val="20"/>
                <w:szCs w:val="20"/>
              </w:rPr>
              <w:t xml:space="preserve"> (N=11)</w:t>
            </w:r>
          </w:p>
        </w:tc>
      </w:tr>
      <w:tr w:rsidR="00BB7A4E" w:rsidRPr="00BB7A4E" w14:paraId="5B5747F1" w14:textId="77777777" w:rsidTr="0084772E">
        <w:trPr>
          <w:trHeight w:val="320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9E9D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DEC6" w14:textId="2C4E8A8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5.0 (55.0, 76.8)</w:t>
            </w:r>
          </w:p>
        </w:tc>
      </w:tr>
      <w:tr w:rsidR="00BB7A4E" w:rsidRPr="00BB7A4E" w14:paraId="6087CAB0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C59D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270" w14:textId="722E04AA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 (54.5)</w:t>
            </w:r>
          </w:p>
        </w:tc>
      </w:tr>
      <w:tr w:rsidR="00BB7A4E" w:rsidRPr="00BB7A4E" w14:paraId="6AB9988F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A045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6B35" w14:textId="454B9553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5.6 (23.5, 27.4)</w:t>
            </w:r>
          </w:p>
        </w:tc>
      </w:tr>
      <w:tr w:rsidR="00BB7A4E" w:rsidRPr="00BB7A4E" w14:paraId="46B6FEB2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8AA7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074D" w14:textId="13A88E6C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0 (90.9)</w:t>
            </w:r>
          </w:p>
        </w:tc>
      </w:tr>
      <w:tr w:rsidR="00BB7A4E" w:rsidRPr="00BB7A4E" w14:paraId="72F4D0B9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D7D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Hyperlipoproteinemia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4F01" w14:textId="14594203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7 (63.6)</w:t>
            </w:r>
          </w:p>
        </w:tc>
      </w:tr>
      <w:tr w:rsidR="00BB7A4E" w:rsidRPr="00BB7A4E" w14:paraId="668E1544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30AF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7D92" w14:textId="0022AEF0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 (9.1)</w:t>
            </w:r>
          </w:p>
        </w:tc>
      </w:tr>
      <w:tr w:rsidR="00BB7A4E" w:rsidRPr="00BB7A4E" w14:paraId="7E4D9F9A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B9A0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Former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2CDA" w14:textId="3D89E261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 (54.5)</w:t>
            </w:r>
          </w:p>
        </w:tc>
      </w:tr>
      <w:tr w:rsidR="00BB7A4E" w:rsidRPr="00BB7A4E" w14:paraId="50D3E545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D341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B7A4E">
              <w:rPr>
                <w:color w:val="000000"/>
                <w:sz w:val="20"/>
                <w:szCs w:val="20"/>
              </w:rPr>
              <w:t>Current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smoker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2546" w14:textId="3EEB444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1 (9.1)</w:t>
            </w:r>
          </w:p>
        </w:tc>
      </w:tr>
      <w:tr w:rsidR="00BB7A4E" w:rsidRPr="00BB7A4E" w14:paraId="54B9B1BE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55C4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 xml:space="preserve">History of CAD </w:t>
            </w:r>
            <w:r w:rsidRPr="00BB7A4E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7E8" w14:textId="4C45FC83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 (81.8)</w:t>
            </w:r>
          </w:p>
        </w:tc>
      </w:tr>
      <w:tr w:rsidR="00BB7A4E" w:rsidRPr="00BB7A4E" w14:paraId="5679A204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A448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 xml:space="preserve">Low </w:t>
            </w:r>
            <w:proofErr w:type="spellStart"/>
            <w:r w:rsidRPr="00BB7A4E">
              <w:rPr>
                <w:color w:val="000000"/>
                <w:sz w:val="20"/>
                <w:szCs w:val="20"/>
              </w:rPr>
              <w:t>risk</w:t>
            </w:r>
            <w:proofErr w:type="spellEnd"/>
            <w:r w:rsidRPr="00BB7A4E">
              <w:rPr>
                <w:color w:val="000000"/>
                <w:sz w:val="20"/>
                <w:szCs w:val="20"/>
              </w:rPr>
              <w:t xml:space="preserve"> ECG (%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4B54" w14:textId="58CC2869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2 (18.2)</w:t>
            </w:r>
          </w:p>
        </w:tc>
      </w:tr>
      <w:tr w:rsidR="00BB7A4E" w:rsidRPr="00BB7A4E" w14:paraId="187DFC4A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5EC1" w14:textId="77777777" w:rsidR="00BB7A4E" w:rsidRPr="00BB7A4E" w:rsidRDefault="00BB7A4E" w:rsidP="00BB7A4E">
            <w:pPr>
              <w:rPr>
                <w:color w:val="000000"/>
                <w:sz w:val="20"/>
                <w:szCs w:val="20"/>
                <w:lang w:val="en-US"/>
              </w:rPr>
            </w:pPr>
            <w:r w:rsidRPr="00BB7A4E">
              <w:rPr>
                <w:color w:val="000000"/>
                <w:sz w:val="20"/>
                <w:szCs w:val="20"/>
                <w:lang w:val="en-US"/>
              </w:rPr>
              <w:t>eGFR (mL/min for 1.73 m²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C9CA" w14:textId="7D101802" w:rsidR="00BB7A4E" w:rsidRPr="00BB7A4E" w:rsidRDefault="00BB7A4E" w:rsidP="00BB7A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64.8 (52.8, 74.0)</w:t>
            </w:r>
          </w:p>
        </w:tc>
      </w:tr>
      <w:tr w:rsidR="00324E4E" w:rsidRPr="00BB7A4E" w14:paraId="39902793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E6D0" w14:textId="3D742393" w:rsidR="00324E4E" w:rsidRPr="00BB7A4E" w:rsidRDefault="00065CE0" w:rsidP="00324E4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-TnI</w:t>
            </w:r>
            <w:r w:rsidR="00324E4E" w:rsidRPr="000411E3">
              <w:rPr>
                <w:color w:val="000000"/>
                <w:sz w:val="20"/>
                <w:szCs w:val="20"/>
                <w:lang w:val="en-US"/>
              </w:rPr>
              <w:t xml:space="preserve"> 0h (ng/L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3B4" w14:textId="38259C93" w:rsidR="00324E4E" w:rsidRPr="00BB7A4E" w:rsidRDefault="00324E4E" w:rsidP="00324E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9.9 (5.3, 13.3)</w:t>
            </w:r>
          </w:p>
        </w:tc>
      </w:tr>
      <w:tr w:rsidR="00324E4E" w:rsidRPr="00BB7A4E" w14:paraId="30E37444" w14:textId="77777777" w:rsidTr="0084772E">
        <w:trPr>
          <w:trHeight w:val="320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FB4E" w14:textId="2B859C84" w:rsidR="00324E4E" w:rsidRPr="00BB7A4E" w:rsidRDefault="00324E4E" w:rsidP="00324E4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AR 0h (ng/</w:t>
            </w:r>
            <w:proofErr w:type="spellStart"/>
            <w:r>
              <w:rPr>
                <w:color w:val="000000"/>
                <w:sz w:val="20"/>
                <w:szCs w:val="20"/>
              </w:rPr>
              <w:t>m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D56C" w14:textId="5E93FAF5" w:rsidR="00324E4E" w:rsidRPr="00BB7A4E" w:rsidRDefault="00324E4E" w:rsidP="00324E4E">
            <w:pPr>
              <w:jc w:val="center"/>
              <w:rPr>
                <w:color w:val="000000"/>
                <w:sz w:val="20"/>
                <w:szCs w:val="20"/>
              </w:rPr>
            </w:pPr>
            <w:r w:rsidRPr="00BB7A4E">
              <w:rPr>
                <w:color w:val="000000"/>
                <w:sz w:val="20"/>
                <w:szCs w:val="20"/>
              </w:rPr>
              <w:t>3.0 (2.4, 4.9)</w:t>
            </w:r>
          </w:p>
        </w:tc>
      </w:tr>
    </w:tbl>
    <w:p w14:paraId="20F01AFD" w14:textId="77777777" w:rsidR="00BB7A4E" w:rsidRDefault="00BB7A4E" w:rsidP="00BB7A4E">
      <w:pPr>
        <w:rPr>
          <w:b/>
          <w:bCs/>
          <w:color w:val="000000" w:themeColor="text1"/>
          <w:lang w:val="en-US"/>
        </w:rPr>
      </w:pPr>
    </w:p>
    <w:p w14:paraId="36481DEC" w14:textId="72670EDE" w:rsidR="00BB7A4E" w:rsidRDefault="00BB7A4E" w:rsidP="00BB7A4E">
      <w:pPr>
        <w:rPr>
          <w:color w:val="000000" w:themeColor="text1"/>
          <w:lang w:val="en-US"/>
        </w:rPr>
      </w:pPr>
      <w:r w:rsidRPr="00C71844">
        <w:rPr>
          <w:color w:val="000000" w:themeColor="text1"/>
          <w:lang w:val="en-US"/>
        </w:rPr>
        <w:t>For contin</w:t>
      </w:r>
      <w:r w:rsidR="00324E4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. For binary ones absolute and relative frequencies are shown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>BMI: body mass index; CAD: coronary artery disease; eGFR: estimated glomerular filtration rate; hs-TnI: high-sensitivity troponin I; suPAR: soluble urokinase plasminogen activator receptor</w:t>
      </w:r>
    </w:p>
    <w:p w14:paraId="618F336E" w14:textId="77777777" w:rsidR="00BB7A4E" w:rsidRDefault="00BB7A4E" w:rsidP="00561527">
      <w:pPr>
        <w:rPr>
          <w:color w:val="000000" w:themeColor="text1"/>
          <w:lang w:val="en-US"/>
        </w:rPr>
      </w:pPr>
    </w:p>
    <w:p w14:paraId="27578B7A" w14:textId="77777777" w:rsidR="00BB7A4E" w:rsidRPr="00BB7A4E" w:rsidRDefault="00BB7A4E" w:rsidP="00561527">
      <w:pPr>
        <w:rPr>
          <w:color w:val="000000" w:themeColor="text1"/>
          <w:lang w:val="en-US"/>
        </w:rPr>
      </w:pPr>
    </w:p>
    <w:p w14:paraId="5F55855D" w14:textId="3992474A" w:rsidR="0089070C" w:rsidRDefault="007B19B4" w:rsidP="00561527">
      <w:pPr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t>Table S</w:t>
      </w:r>
      <w:r w:rsidR="00BB7A4E">
        <w:rPr>
          <w:b/>
          <w:bCs/>
          <w:color w:val="000000" w:themeColor="text1"/>
          <w:lang w:val="en"/>
        </w:rPr>
        <w:t>6</w:t>
      </w:r>
      <w:r>
        <w:rPr>
          <w:b/>
          <w:bCs/>
          <w:color w:val="000000" w:themeColor="text1"/>
          <w:lang w:val="en"/>
        </w:rPr>
        <w:t>: suPAR levels in women and men</w:t>
      </w:r>
    </w:p>
    <w:p w14:paraId="0E8431FC" w14:textId="007E56E9" w:rsidR="007B19B4" w:rsidRDefault="007B19B4" w:rsidP="00561527">
      <w:pPr>
        <w:rPr>
          <w:b/>
          <w:bCs/>
          <w:color w:val="000000" w:themeColor="text1"/>
          <w:lang w:val="en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37"/>
        <w:gridCol w:w="1937"/>
        <w:gridCol w:w="1938"/>
        <w:gridCol w:w="1134"/>
      </w:tblGrid>
      <w:tr w:rsidR="007B19B4" w:rsidRPr="007B19B4" w14:paraId="6C493DF3" w14:textId="77777777" w:rsidTr="007B19B4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180B3" w14:textId="77777777" w:rsidR="007B19B4" w:rsidRPr="007B19B4" w:rsidRDefault="007B19B4" w:rsidP="00065CE0">
            <w:pPr>
              <w:rPr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32E4B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All (N=1314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3AFDC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Women (N=468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E891A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B19B4">
              <w:rPr>
                <w:b/>
                <w:bCs/>
                <w:color w:val="000000"/>
              </w:rPr>
              <w:t>Men</w:t>
            </w:r>
            <w:proofErr w:type="spellEnd"/>
            <w:r w:rsidRPr="007B19B4">
              <w:rPr>
                <w:b/>
                <w:bCs/>
                <w:color w:val="000000"/>
              </w:rPr>
              <w:t xml:space="preserve"> (N=8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E7FC9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-</w:t>
            </w:r>
            <w:proofErr w:type="spellStart"/>
            <w:r w:rsidRPr="007B19B4"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7B19B4" w:rsidRPr="007B19B4" w14:paraId="3767DE61" w14:textId="77777777" w:rsidTr="007B19B4">
        <w:trPr>
          <w:trHeight w:val="320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7DC0" w14:textId="77777777" w:rsidR="007B19B4" w:rsidRPr="007B19B4" w:rsidRDefault="007B19B4" w:rsidP="00065CE0">
            <w:pPr>
              <w:rPr>
                <w:color w:val="000000"/>
              </w:rPr>
            </w:pPr>
            <w:r w:rsidRPr="007B19B4">
              <w:rPr>
                <w:color w:val="000000"/>
              </w:rPr>
              <w:t>Age (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  <w:r w:rsidRPr="007B19B4">
              <w:rPr>
                <w:color w:val="000000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CE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4.0 (51.0, 75.0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130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8.0 (53.0, 77.0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C41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2.0 (50.0, 73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8A4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</w:tr>
      <w:tr w:rsidR="007B19B4" w:rsidRPr="007B19B4" w14:paraId="40875020" w14:textId="77777777" w:rsidTr="007B19B4">
        <w:trPr>
          <w:trHeight w:val="320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F55F" w14:textId="2DD1805F" w:rsidR="007B19B4" w:rsidRPr="007B19B4" w:rsidRDefault="00065CE0" w:rsidP="00065CE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s-TnI</w:t>
            </w:r>
            <w:r w:rsidR="00324E4E">
              <w:rPr>
                <w:color w:val="000000"/>
                <w:lang w:val="en-US"/>
              </w:rPr>
              <w:t xml:space="preserve"> 0h (ng/L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17F3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8 (3.1, 21.9)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1087A856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1 (2.7, 21.5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3F51A3A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7.3 (3.3, 2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081FB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024</w:t>
            </w:r>
          </w:p>
        </w:tc>
      </w:tr>
      <w:tr w:rsidR="007B19B4" w:rsidRPr="007B19B4" w14:paraId="5C3614F3" w14:textId="77777777" w:rsidTr="007B19B4">
        <w:trPr>
          <w:trHeight w:val="320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C294" w14:textId="61A63946" w:rsidR="007B19B4" w:rsidRPr="007B19B4" w:rsidRDefault="007B19B4" w:rsidP="00065CE0">
            <w:pPr>
              <w:rPr>
                <w:color w:val="000000"/>
              </w:rPr>
            </w:pPr>
            <w:r w:rsidRPr="007B19B4">
              <w:rPr>
                <w:color w:val="000000"/>
              </w:rPr>
              <w:t>suPAR (ng/</w:t>
            </w:r>
            <w:proofErr w:type="spellStart"/>
            <w:r w:rsidRPr="007B19B4">
              <w:rPr>
                <w:color w:val="000000"/>
              </w:rPr>
              <w:t>mL</w:t>
            </w:r>
            <w:proofErr w:type="spellEnd"/>
            <w:r w:rsidRPr="007B19B4">
              <w:rPr>
                <w:color w:val="000000"/>
              </w:rPr>
              <w:t>)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714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3 (2.3, 4.8)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2FE8452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5 (2.5, 5.2)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14:paraId="7CB2926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2 (2.2, 4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78F6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0025</w:t>
            </w:r>
          </w:p>
        </w:tc>
      </w:tr>
    </w:tbl>
    <w:p w14:paraId="4ADD97AA" w14:textId="77777777" w:rsidR="00BB7A4E" w:rsidRDefault="00BB7A4E" w:rsidP="00561527">
      <w:pPr>
        <w:rPr>
          <w:color w:val="000000" w:themeColor="text1"/>
          <w:lang w:val="en-US"/>
        </w:rPr>
      </w:pPr>
    </w:p>
    <w:p w14:paraId="09D8CB44" w14:textId="018D14AC" w:rsidR="007B19B4" w:rsidRDefault="007B19B4" w:rsidP="00561527">
      <w:pPr>
        <w:rPr>
          <w:b/>
          <w:bCs/>
          <w:color w:val="000000" w:themeColor="text1"/>
          <w:lang w:val="en"/>
        </w:rPr>
      </w:pPr>
      <w:r w:rsidRPr="00C71844">
        <w:rPr>
          <w:color w:val="000000" w:themeColor="text1"/>
          <w:lang w:val="en-US"/>
        </w:rPr>
        <w:t>For contin</w:t>
      </w:r>
      <w:r w:rsidR="00324E4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</w:t>
      </w:r>
      <w:r>
        <w:rPr>
          <w:color w:val="000000" w:themeColor="text1"/>
          <w:lang w:val="en-US"/>
        </w:rPr>
        <w:t xml:space="preserve">; </w:t>
      </w:r>
      <w:r w:rsidRPr="00C71844">
        <w:rPr>
          <w:color w:val="000000" w:themeColor="text1"/>
          <w:lang w:val="en-US"/>
        </w:rPr>
        <w:t>hs-TnI: high-sensitivity troponin I; suPAR: soluble urokinase plasminogen activator receptor</w:t>
      </w:r>
    </w:p>
    <w:p w14:paraId="502A71F2" w14:textId="076243C8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5FCF1497" w14:textId="2655C2E4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43227D18" w14:textId="2B15E183" w:rsidR="007B19B4" w:rsidRDefault="007B19B4" w:rsidP="00561527">
      <w:pPr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t>Table S</w:t>
      </w:r>
      <w:r w:rsidR="00BB7A4E">
        <w:rPr>
          <w:b/>
          <w:bCs/>
          <w:color w:val="000000" w:themeColor="text1"/>
          <w:lang w:val="en"/>
        </w:rPr>
        <w:t>7</w:t>
      </w:r>
      <w:r>
        <w:rPr>
          <w:b/>
          <w:bCs/>
          <w:color w:val="000000" w:themeColor="text1"/>
          <w:lang w:val="en"/>
        </w:rPr>
        <w:t>: Interaction of suPAR attributed risk and sex</w:t>
      </w:r>
    </w:p>
    <w:p w14:paraId="7140F9DC" w14:textId="77777777" w:rsidR="007B19B4" w:rsidRDefault="007B19B4" w:rsidP="00561527">
      <w:pPr>
        <w:rPr>
          <w:b/>
          <w:bCs/>
          <w:color w:val="000000" w:themeColor="text1"/>
          <w:lang w:val="en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77"/>
        <w:gridCol w:w="1977"/>
        <w:gridCol w:w="1262"/>
        <w:gridCol w:w="1559"/>
      </w:tblGrid>
      <w:tr w:rsidR="007B19B4" w:rsidRPr="007B19B4" w14:paraId="6D237454" w14:textId="77777777" w:rsidTr="007B19B4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02E2E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6CF48" w14:textId="0F879C01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Pr="007B19B4">
              <w:rPr>
                <w:b/>
                <w:bCs/>
                <w:color w:val="000000"/>
              </w:rPr>
              <w:t>ex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AD040" w14:textId="2588282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C71844">
              <w:rPr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411F2" w14:textId="33E43A03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163EE" w14:textId="216815B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 w:rsidRPr="007B19B4">
              <w:rPr>
                <w:b/>
                <w:bCs/>
                <w:color w:val="000000"/>
              </w:rPr>
              <w:t>interaction</w:t>
            </w:r>
            <w:proofErr w:type="spellEnd"/>
          </w:p>
        </w:tc>
      </w:tr>
      <w:tr w:rsidR="007B19B4" w:rsidRPr="007B19B4" w14:paraId="401A7EC8" w14:textId="77777777" w:rsidTr="007B19B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B6A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1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891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Women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202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5.57 (3.13, 9.92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A933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ABC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75</w:t>
            </w:r>
          </w:p>
        </w:tc>
      </w:tr>
      <w:tr w:rsidR="007B19B4" w:rsidRPr="007B19B4" w14:paraId="1C6D1005" w14:textId="77777777" w:rsidTr="007B19B4">
        <w:trPr>
          <w:trHeight w:val="320"/>
        </w:trPr>
        <w:tc>
          <w:tcPr>
            <w:tcW w:w="13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8CC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9A884A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proofErr w:type="spellStart"/>
            <w:r w:rsidRPr="007B19B4">
              <w:rPr>
                <w:color w:val="000000"/>
              </w:rPr>
              <w:t>Men</w:t>
            </w:r>
            <w:proofErr w:type="spellEnd"/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0F58E7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29 (3.93, 10.0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766A9D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688DA12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41BFF26E" w14:textId="77777777" w:rsidTr="007B19B4">
        <w:trPr>
          <w:trHeight w:val="320"/>
        </w:trPr>
        <w:tc>
          <w:tcPr>
            <w:tcW w:w="13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4D0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2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FDA878B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Women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D8EDE6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86 (2.55, 9.2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CF7CA0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90F0F0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94</w:t>
            </w:r>
          </w:p>
        </w:tc>
      </w:tr>
      <w:tr w:rsidR="007B19B4" w:rsidRPr="007B19B4" w14:paraId="02584F68" w14:textId="77777777" w:rsidTr="007B19B4">
        <w:trPr>
          <w:trHeight w:val="320"/>
        </w:trPr>
        <w:tc>
          <w:tcPr>
            <w:tcW w:w="13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47F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74F313F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proofErr w:type="spellStart"/>
            <w:r w:rsidRPr="007B19B4">
              <w:rPr>
                <w:color w:val="000000"/>
              </w:rPr>
              <w:t>Men</w:t>
            </w:r>
            <w:proofErr w:type="spellEnd"/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C52A89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5.01 (3.01, 8.3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19FD5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52181E8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0487B77E" w14:textId="77777777" w:rsidTr="007B19B4">
        <w:trPr>
          <w:trHeight w:val="320"/>
        </w:trPr>
        <w:tc>
          <w:tcPr>
            <w:tcW w:w="13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EFE6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3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66D2DB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Women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5807FBB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22 (1.97, 9.04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DB0FB2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99F04C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86</w:t>
            </w:r>
          </w:p>
        </w:tc>
      </w:tr>
      <w:tr w:rsidR="007B19B4" w:rsidRPr="007B19B4" w14:paraId="36A0C6DD" w14:textId="77777777" w:rsidTr="007B19B4">
        <w:trPr>
          <w:trHeight w:val="320"/>
        </w:trPr>
        <w:tc>
          <w:tcPr>
            <w:tcW w:w="13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4C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81A45DB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proofErr w:type="spellStart"/>
            <w:r w:rsidRPr="007B19B4">
              <w:rPr>
                <w:color w:val="000000"/>
              </w:rPr>
              <w:t>Men</w:t>
            </w:r>
            <w:proofErr w:type="spellEnd"/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2F69DD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89 (2.28, 6.63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A119B7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6087039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5565882A" w14:textId="77777777" w:rsidTr="007B19B4">
        <w:trPr>
          <w:trHeight w:val="320"/>
        </w:trPr>
        <w:tc>
          <w:tcPr>
            <w:tcW w:w="130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E96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4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EEA0F3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Women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455832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06 (1.87, 8.80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F95130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5090083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91</w:t>
            </w:r>
          </w:p>
        </w:tc>
      </w:tr>
      <w:tr w:rsidR="007B19B4" w:rsidRPr="007B19B4" w14:paraId="59C3145B" w14:textId="77777777" w:rsidTr="007B19B4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A6A6" w14:textId="77777777" w:rsidR="007B19B4" w:rsidRPr="007B19B4" w:rsidRDefault="007B19B4" w:rsidP="007B19B4">
            <w:pPr>
              <w:jc w:val="right"/>
              <w:rPr>
                <w:color w:val="000000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DEDD73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proofErr w:type="spellStart"/>
            <w:r w:rsidRPr="007B19B4">
              <w:rPr>
                <w:color w:val="000000"/>
              </w:rPr>
              <w:t>Men</w:t>
            </w:r>
            <w:proofErr w:type="spellEnd"/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8665A3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85 (2.23, 6.66)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9A06FE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7AF3103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</w:tbl>
    <w:p w14:paraId="0734B172" w14:textId="6319548D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5DCD8488" w14:textId="394EAA49" w:rsidR="007B19B4" w:rsidRDefault="007B19B4" w:rsidP="0056152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ox regression analyzing the association of </w:t>
      </w:r>
      <w:proofErr w:type="spellStart"/>
      <w:r>
        <w:rPr>
          <w:color w:val="000000" w:themeColor="text1"/>
          <w:lang w:val="en-US"/>
        </w:rPr>
        <w:t>logarithmized</w:t>
      </w:r>
      <w:proofErr w:type="spellEnd"/>
      <w:r>
        <w:rPr>
          <w:color w:val="000000" w:themeColor="text1"/>
          <w:lang w:val="en-US"/>
        </w:rPr>
        <w:t xml:space="preserve"> suPAR levels and overall mortality in women and men. The interaction p-value is given. </w:t>
      </w:r>
      <w:r w:rsidRPr="00C71844">
        <w:rPr>
          <w:color w:val="000000" w:themeColor="text1"/>
          <w:lang w:val="en-US"/>
        </w:rPr>
        <w:t>Model 1: unadjusted; Model 2: adjustment for the variables age and sex; Model 3: adjustment for the variables age, sex, diabetes, smoking, hyperlipoproteinemia and systolic blood pressure</w:t>
      </w:r>
      <w:r>
        <w:rPr>
          <w:color w:val="000000" w:themeColor="text1"/>
          <w:lang w:val="en-US"/>
        </w:rPr>
        <w:t xml:space="preserve">; </w:t>
      </w:r>
      <w:r w:rsidRPr="00C71844">
        <w:rPr>
          <w:color w:val="000000" w:themeColor="text1"/>
          <w:lang w:val="en-US"/>
        </w:rPr>
        <w:t xml:space="preserve">Model </w:t>
      </w:r>
      <w:r>
        <w:rPr>
          <w:color w:val="000000" w:themeColor="text1"/>
          <w:lang w:val="en-US"/>
        </w:rPr>
        <w:t>4</w:t>
      </w:r>
      <w:r w:rsidRPr="00C71844">
        <w:rPr>
          <w:color w:val="000000" w:themeColor="text1"/>
          <w:lang w:val="en-US"/>
        </w:rPr>
        <w:t>: adjustment for the variables age, sex, diabetes, smoking, hyperlipoproteinemia</w:t>
      </w:r>
      <w:r>
        <w:rPr>
          <w:color w:val="000000" w:themeColor="text1"/>
          <w:lang w:val="en-US"/>
        </w:rPr>
        <w:t xml:space="preserve">, </w:t>
      </w:r>
      <w:r w:rsidRPr="00C71844">
        <w:rPr>
          <w:color w:val="000000" w:themeColor="text1"/>
          <w:lang w:val="en-US"/>
        </w:rPr>
        <w:t>systolic blood pressure</w:t>
      </w:r>
      <w:r>
        <w:rPr>
          <w:color w:val="000000" w:themeColor="text1"/>
          <w:lang w:val="en-US"/>
        </w:rPr>
        <w:t xml:space="preserve"> and high-sensitivity troponin I</w:t>
      </w:r>
      <w:r w:rsidRPr="00C71844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 xml:space="preserve">HR: hazard ratio; CI: confidence interval; </w:t>
      </w:r>
      <w:proofErr w:type="spellStart"/>
      <w:r w:rsidRPr="00C71844">
        <w:rPr>
          <w:color w:val="000000" w:themeColor="text1"/>
          <w:lang w:val="en-US"/>
        </w:rPr>
        <w:t>n.a</w:t>
      </w:r>
      <w:proofErr w:type="spellEnd"/>
      <w:r w:rsidRPr="00C71844">
        <w:rPr>
          <w:color w:val="000000" w:themeColor="text1"/>
          <w:lang w:val="en-US"/>
        </w:rPr>
        <w:t>.: not applicable; suPAR: soluble urokinase plasminogen activator recepto</w:t>
      </w:r>
      <w:r>
        <w:rPr>
          <w:color w:val="000000" w:themeColor="text1"/>
          <w:lang w:val="en-US"/>
        </w:rPr>
        <w:t>r.</w:t>
      </w:r>
    </w:p>
    <w:p w14:paraId="19E77D9A" w14:textId="2DA03488" w:rsidR="007B19B4" w:rsidRDefault="007B19B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760C10C8" w14:textId="1E96F241" w:rsidR="007B19B4" w:rsidRDefault="007B19B4">
      <w:pPr>
        <w:rPr>
          <w:b/>
          <w:bCs/>
          <w:color w:val="000000" w:themeColor="text1"/>
          <w:lang w:val="en"/>
        </w:rPr>
      </w:pPr>
      <w:r w:rsidRPr="007B19B4">
        <w:rPr>
          <w:b/>
          <w:color w:val="000000" w:themeColor="text1"/>
          <w:lang w:val="en-US"/>
        </w:rPr>
        <w:lastRenderedPageBreak/>
        <w:t>Table S</w:t>
      </w:r>
      <w:r w:rsidR="00BB7A4E">
        <w:rPr>
          <w:b/>
          <w:color w:val="000000" w:themeColor="text1"/>
          <w:lang w:val="en-US"/>
        </w:rPr>
        <w:t>8</w:t>
      </w:r>
      <w:r w:rsidRPr="007B19B4">
        <w:rPr>
          <w:b/>
          <w:color w:val="000000" w:themeColor="text1"/>
          <w:lang w:val="en-US"/>
        </w:rPr>
        <w:t>:</w:t>
      </w:r>
      <w:r>
        <w:rPr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"/>
        </w:rPr>
        <w:t>suPAR levels in different age groups</w:t>
      </w:r>
    </w:p>
    <w:p w14:paraId="0713EB98" w14:textId="77777777" w:rsidR="007B19B4" w:rsidRDefault="007B19B4">
      <w:pPr>
        <w:rPr>
          <w:color w:val="000000" w:themeColor="text1"/>
          <w:lang w:val="en-US"/>
        </w:rPr>
      </w:pPr>
    </w:p>
    <w:tbl>
      <w:tblPr>
        <w:tblW w:w="1020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43"/>
        <w:gridCol w:w="1843"/>
        <w:gridCol w:w="850"/>
      </w:tblGrid>
      <w:tr w:rsidR="007B19B4" w:rsidRPr="007B19B4" w14:paraId="1EE5EDEB" w14:textId="77777777" w:rsidTr="007B19B4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FFF9B" w14:textId="77777777" w:rsidR="007B19B4" w:rsidRPr="007B19B4" w:rsidRDefault="007B19B4" w:rsidP="00065CE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C27A0" w14:textId="77777777" w:rsid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 xml:space="preserve">All </w:t>
            </w:r>
          </w:p>
          <w:p w14:paraId="4CCDBC2B" w14:textId="015905B2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(N=131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895D1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 xml:space="preserve">≤ 60 </w:t>
            </w:r>
            <w:proofErr w:type="spellStart"/>
            <w:r w:rsidRPr="007B19B4">
              <w:rPr>
                <w:b/>
                <w:bCs/>
                <w:color w:val="000000"/>
              </w:rPr>
              <w:t>years</w:t>
            </w:r>
            <w:proofErr w:type="spellEnd"/>
            <w:r w:rsidRPr="007B19B4">
              <w:rPr>
                <w:b/>
                <w:bCs/>
                <w:color w:val="000000"/>
              </w:rPr>
              <w:t xml:space="preserve"> (N=56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81E62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 xml:space="preserve">60-70 </w:t>
            </w:r>
            <w:proofErr w:type="spellStart"/>
            <w:r w:rsidRPr="007B19B4">
              <w:rPr>
                <w:b/>
                <w:bCs/>
                <w:color w:val="000000"/>
              </w:rPr>
              <w:t>years</w:t>
            </w:r>
            <w:proofErr w:type="spellEnd"/>
            <w:r w:rsidRPr="007B19B4">
              <w:rPr>
                <w:b/>
                <w:bCs/>
                <w:color w:val="000000"/>
              </w:rPr>
              <w:t xml:space="preserve"> (N=25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27CEE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 xml:space="preserve">≥ 70 </w:t>
            </w:r>
            <w:proofErr w:type="spellStart"/>
            <w:r w:rsidRPr="007B19B4">
              <w:rPr>
                <w:b/>
                <w:bCs/>
                <w:color w:val="000000"/>
              </w:rPr>
              <w:t>years</w:t>
            </w:r>
            <w:proofErr w:type="spellEnd"/>
            <w:r w:rsidRPr="007B19B4">
              <w:rPr>
                <w:b/>
                <w:bCs/>
                <w:color w:val="000000"/>
              </w:rPr>
              <w:t xml:space="preserve"> (N=49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F7C71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-</w:t>
            </w:r>
            <w:proofErr w:type="spellStart"/>
            <w:r w:rsidRPr="007B19B4"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7B19B4" w:rsidRPr="007B19B4" w14:paraId="2C242DE4" w14:textId="77777777" w:rsidTr="007B19B4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154D" w14:textId="77777777" w:rsidR="007B19B4" w:rsidRPr="007B19B4" w:rsidRDefault="007B19B4" w:rsidP="00065CE0">
            <w:pPr>
              <w:rPr>
                <w:color w:val="000000"/>
              </w:rPr>
            </w:pPr>
            <w:r w:rsidRPr="007B19B4">
              <w:rPr>
                <w:color w:val="000000"/>
              </w:rPr>
              <w:t>Age (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  <w:r w:rsidRPr="007B19B4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F5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4.0 (51.0, 75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7D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9.0 (42.0, 55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B60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6.0 (63.0, 68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0A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77.0 (73.9, 82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601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</w:tr>
      <w:tr w:rsidR="007B19B4" w:rsidRPr="007B19B4" w14:paraId="5B51D4E4" w14:textId="77777777" w:rsidTr="007B19B4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42C6" w14:textId="27B8F1E6" w:rsidR="007B19B4" w:rsidRPr="007B19B4" w:rsidRDefault="007B19B4" w:rsidP="00065CE0">
            <w:pPr>
              <w:rPr>
                <w:color w:val="000000"/>
              </w:rPr>
            </w:pPr>
            <w:r w:rsidRPr="007B19B4">
              <w:rPr>
                <w:color w:val="000000"/>
              </w:rPr>
              <w:t>Male</w:t>
            </w:r>
            <w:r w:rsidR="00BB7A4E">
              <w:rPr>
                <w:color w:val="000000"/>
              </w:rPr>
              <w:t xml:space="preserve"> </w:t>
            </w:r>
            <w:r w:rsidRPr="007B19B4">
              <w:rPr>
                <w:color w:val="000000"/>
              </w:rPr>
              <w:t>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93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846 (6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86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01 (7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62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62 (6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72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283 (5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695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</w:tr>
      <w:tr w:rsidR="007B19B4" w:rsidRPr="007B19B4" w14:paraId="717BC08D" w14:textId="77777777" w:rsidTr="007B19B4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2822" w14:textId="4DAC78FF" w:rsidR="007B19B4" w:rsidRPr="007B19B4" w:rsidRDefault="00065CE0" w:rsidP="00065CE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s-TnI</w:t>
            </w:r>
            <w:r w:rsidR="00324E4E">
              <w:rPr>
                <w:color w:val="000000"/>
                <w:lang w:val="en-US"/>
              </w:rPr>
              <w:t xml:space="preserve"> 0h (ng/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37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8 (3.1, 2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545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1 (2.0, 1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3D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8.7 (3.8, 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A1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0.6 (5.4, 3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F46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</w:tr>
      <w:tr w:rsidR="007B19B4" w:rsidRPr="007B19B4" w14:paraId="70A1CABF" w14:textId="77777777" w:rsidTr="007B19B4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E1F4" w14:textId="77777777" w:rsidR="007B19B4" w:rsidRPr="007B19B4" w:rsidRDefault="007B19B4" w:rsidP="00065CE0">
            <w:pPr>
              <w:rPr>
                <w:color w:val="000000"/>
              </w:rPr>
            </w:pPr>
            <w:r w:rsidRPr="007B19B4">
              <w:rPr>
                <w:color w:val="000000"/>
              </w:rPr>
              <w:t>suPAR 0h (ng/</w:t>
            </w:r>
            <w:proofErr w:type="spellStart"/>
            <w:r w:rsidRPr="007B19B4">
              <w:rPr>
                <w:color w:val="000000"/>
              </w:rPr>
              <w:t>mL</w:t>
            </w:r>
            <w:proofErr w:type="spellEnd"/>
            <w:r w:rsidRPr="007B19B4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11C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3 (2.3, 4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D0D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2.7 (2.0, 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672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3.0 (2.2, 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3E33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3 (3.1, 6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0E4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</w:tr>
    </w:tbl>
    <w:p w14:paraId="282C80A5" w14:textId="77777777" w:rsidR="007B19B4" w:rsidRDefault="007B19B4" w:rsidP="007B19B4">
      <w:pPr>
        <w:rPr>
          <w:color w:val="000000" w:themeColor="text1"/>
          <w:lang w:val="en-US"/>
        </w:rPr>
      </w:pPr>
    </w:p>
    <w:p w14:paraId="4B28C592" w14:textId="41B0AD8D" w:rsidR="007B19B4" w:rsidRDefault="007B19B4" w:rsidP="007B19B4">
      <w:pPr>
        <w:rPr>
          <w:b/>
          <w:bCs/>
          <w:color w:val="000000" w:themeColor="text1"/>
          <w:lang w:val="en"/>
        </w:rPr>
      </w:pPr>
      <w:r w:rsidRPr="00C71844">
        <w:rPr>
          <w:color w:val="000000" w:themeColor="text1"/>
          <w:lang w:val="en-US"/>
        </w:rPr>
        <w:t>For contin</w:t>
      </w:r>
      <w:r w:rsidR="00324E4E">
        <w:rPr>
          <w:color w:val="000000" w:themeColor="text1"/>
          <w:lang w:val="en-US"/>
        </w:rPr>
        <w:t>u</w:t>
      </w:r>
      <w:r w:rsidRPr="00C71844">
        <w:rPr>
          <w:color w:val="000000" w:themeColor="text1"/>
          <w:lang w:val="en-US"/>
        </w:rPr>
        <w:t>ous variables median (25th percentile, 75th percentile) is given</w:t>
      </w:r>
      <w:r>
        <w:rPr>
          <w:color w:val="000000" w:themeColor="text1"/>
          <w:lang w:val="en-US"/>
        </w:rPr>
        <w:t xml:space="preserve">. </w:t>
      </w:r>
      <w:r w:rsidRPr="00C71844">
        <w:rPr>
          <w:color w:val="000000" w:themeColor="text1"/>
          <w:lang w:val="en-US"/>
        </w:rPr>
        <w:t>For binary ones absolute and relative frequencies are shown</w:t>
      </w:r>
      <w:r>
        <w:rPr>
          <w:color w:val="000000" w:themeColor="text1"/>
          <w:lang w:val="en-US"/>
        </w:rPr>
        <w:t>.</w:t>
      </w:r>
      <w:r w:rsidRPr="00C71844">
        <w:rPr>
          <w:color w:val="000000" w:themeColor="text1"/>
          <w:lang w:val="en-US"/>
        </w:rPr>
        <w:t xml:space="preserve"> hs-TnI: high-sensitivity troponin I; suPAR: soluble urokinase plasminogen activator receptor</w:t>
      </w:r>
    </w:p>
    <w:p w14:paraId="59B614F4" w14:textId="4E5002C5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6E872EAF" w14:textId="5316D7B9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2E5EC0A1" w14:textId="0410B3F6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0FD4A52F" w14:textId="4A733B4C" w:rsidR="007B19B4" w:rsidRDefault="007B19B4" w:rsidP="00561527">
      <w:pPr>
        <w:rPr>
          <w:b/>
          <w:bCs/>
          <w:color w:val="000000" w:themeColor="text1"/>
          <w:lang w:val="en"/>
        </w:rPr>
      </w:pPr>
      <w:r>
        <w:rPr>
          <w:b/>
          <w:bCs/>
          <w:color w:val="000000" w:themeColor="text1"/>
          <w:lang w:val="en"/>
        </w:rPr>
        <w:t>Table S</w:t>
      </w:r>
      <w:r w:rsidR="00BB7A4E">
        <w:rPr>
          <w:b/>
          <w:bCs/>
          <w:color w:val="000000" w:themeColor="text1"/>
          <w:lang w:val="en"/>
        </w:rPr>
        <w:t>9</w:t>
      </w:r>
      <w:r>
        <w:rPr>
          <w:b/>
          <w:bCs/>
          <w:color w:val="000000" w:themeColor="text1"/>
          <w:lang w:val="en"/>
        </w:rPr>
        <w:t>: Interaction of suPAR attributed risk and different age groups</w:t>
      </w:r>
    </w:p>
    <w:p w14:paraId="51F48A59" w14:textId="77777777" w:rsidR="007B19B4" w:rsidRDefault="007B19B4" w:rsidP="00561527">
      <w:pPr>
        <w:rPr>
          <w:b/>
          <w:bCs/>
          <w:color w:val="000000" w:themeColor="text1"/>
          <w:lang w:val="en"/>
        </w:rPr>
      </w:pPr>
    </w:p>
    <w:tbl>
      <w:tblPr>
        <w:tblW w:w="80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83"/>
        <w:gridCol w:w="2084"/>
        <w:gridCol w:w="1049"/>
        <w:gridCol w:w="1559"/>
      </w:tblGrid>
      <w:tr w:rsidR="007B19B4" w:rsidRPr="007B19B4" w14:paraId="445CDC60" w14:textId="77777777" w:rsidTr="007B19B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CB565" w14:textId="77777777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Model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B7496" w14:textId="686838D4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ge </w:t>
            </w:r>
            <w:proofErr w:type="spellStart"/>
            <w:r>
              <w:rPr>
                <w:b/>
                <w:bCs/>
                <w:color w:val="000000"/>
              </w:rPr>
              <w:t>group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489C9" w14:textId="05A2471A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C71844">
              <w:rPr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6E86A" w14:textId="19C76FFB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F2936" w14:textId="3F7A6035" w:rsidR="007B19B4" w:rsidRPr="007B19B4" w:rsidRDefault="007B19B4" w:rsidP="007B19B4">
            <w:pPr>
              <w:jc w:val="center"/>
              <w:rPr>
                <w:b/>
                <w:bCs/>
                <w:color w:val="000000"/>
              </w:rPr>
            </w:pPr>
            <w:r w:rsidRPr="007B19B4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 w:rsidRPr="007B19B4">
              <w:rPr>
                <w:b/>
                <w:bCs/>
                <w:color w:val="000000"/>
              </w:rPr>
              <w:t>interaction</w:t>
            </w:r>
            <w:proofErr w:type="spellEnd"/>
          </w:p>
        </w:tc>
      </w:tr>
      <w:tr w:rsidR="007B19B4" w:rsidRPr="007B19B4" w14:paraId="199F10B6" w14:textId="77777777" w:rsidTr="007B19B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2DF6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1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3E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≤ 6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D5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.58 (0.48, 5.22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11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4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159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074</w:t>
            </w:r>
          </w:p>
        </w:tc>
      </w:tr>
      <w:tr w:rsidR="007B19B4" w:rsidRPr="007B19B4" w14:paraId="63AF338E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E67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D2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60-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89A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58 (2.99, 14.4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0D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D5B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0A6AA35C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BCA5" w14:textId="77777777" w:rsidR="007B19B4" w:rsidRPr="007B19B4" w:rsidRDefault="007B19B4" w:rsidP="007B19B4">
            <w:pPr>
              <w:jc w:val="center"/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10C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≥ 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52B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09 (3.67, 10.1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175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659B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13EB6F35" w14:textId="77777777" w:rsidTr="007B19B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AEC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2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9E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≤ 6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214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.41 (0.42, 4.77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262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5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A34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051</w:t>
            </w:r>
          </w:p>
        </w:tc>
      </w:tr>
      <w:tr w:rsidR="007B19B4" w:rsidRPr="007B19B4" w14:paraId="4366EF39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FA80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BA8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60-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1C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97 (3.08, 15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C0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4CA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7B83AB56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32E6" w14:textId="77777777" w:rsidR="007B19B4" w:rsidRPr="007B19B4" w:rsidRDefault="007B19B4" w:rsidP="007B19B4">
            <w:pPr>
              <w:jc w:val="center"/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E09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≥ 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44C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6.03 (3.52, 10.3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D31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FD6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0EF5C45F" w14:textId="77777777" w:rsidTr="007B19B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0EA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3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E4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≤ 6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CA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.14 (0.31, 4.23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D53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8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390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087</w:t>
            </w:r>
          </w:p>
        </w:tc>
      </w:tr>
      <w:tr w:rsidR="007B19B4" w:rsidRPr="007B19B4" w14:paraId="2487A762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298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36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60-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68C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5.72 (2.49, 13.1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C8E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694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74DB1D92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308C" w14:textId="77777777" w:rsidR="007B19B4" w:rsidRPr="007B19B4" w:rsidRDefault="007B19B4" w:rsidP="007B19B4">
            <w:pPr>
              <w:jc w:val="center"/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A44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≥ 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564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59 (2.52, 8.3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4F0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E2E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761B72D4" w14:textId="77777777" w:rsidTr="007B19B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5FD4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Model 4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3EC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≤ 6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2A1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1.20 (0.32, 4.57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0D0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7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8469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0.13</w:t>
            </w:r>
          </w:p>
        </w:tc>
      </w:tr>
      <w:tr w:rsidR="007B19B4" w:rsidRPr="007B19B4" w14:paraId="12478C7D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222F" w14:textId="77777777" w:rsidR="007B19B4" w:rsidRPr="007B19B4" w:rsidRDefault="007B19B4" w:rsidP="007B19B4">
            <w:pPr>
              <w:jc w:val="right"/>
              <w:rPr>
                <w:color w:val="00000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EB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60-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E4D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5.68 (2.48, 13.0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16A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29A6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  <w:tr w:rsidR="007B19B4" w:rsidRPr="007B19B4" w14:paraId="712D7496" w14:textId="77777777" w:rsidTr="007B19B4">
        <w:trPr>
          <w:trHeight w:val="320"/>
        </w:trPr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6050" w14:textId="77777777" w:rsidR="007B19B4" w:rsidRPr="007B19B4" w:rsidRDefault="007B19B4" w:rsidP="007B19B4"/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3CD5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 xml:space="preserve">≥ 70 </w:t>
            </w:r>
            <w:proofErr w:type="spellStart"/>
            <w:r w:rsidRPr="007B19B4">
              <w:rPr>
                <w:color w:val="000000"/>
              </w:rPr>
              <w:t>year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A406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4.33 (2.34, 8.0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628F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  <w:r w:rsidRPr="007B19B4">
              <w:rPr>
                <w:color w:val="000000"/>
              </w:rPr>
              <w:t>&lt;0.00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BC67" w14:textId="77777777" w:rsidR="007B19B4" w:rsidRPr="007B19B4" w:rsidRDefault="007B19B4" w:rsidP="007B19B4">
            <w:pPr>
              <w:jc w:val="center"/>
              <w:rPr>
                <w:color w:val="000000"/>
              </w:rPr>
            </w:pPr>
          </w:p>
        </w:tc>
      </w:tr>
    </w:tbl>
    <w:p w14:paraId="66F7DE01" w14:textId="080465E4" w:rsidR="007B19B4" w:rsidRDefault="007B19B4" w:rsidP="00561527">
      <w:pPr>
        <w:rPr>
          <w:b/>
          <w:bCs/>
          <w:color w:val="000000" w:themeColor="text1"/>
          <w:lang w:val="en"/>
        </w:rPr>
      </w:pPr>
    </w:p>
    <w:p w14:paraId="52B3308E" w14:textId="1B536B5A" w:rsidR="007B19B4" w:rsidRDefault="007B19B4" w:rsidP="007B19B4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ox regression analyzing the association of </w:t>
      </w:r>
      <w:proofErr w:type="spellStart"/>
      <w:r>
        <w:rPr>
          <w:color w:val="000000" w:themeColor="text1"/>
          <w:lang w:val="en-US"/>
        </w:rPr>
        <w:t>logarithmized</w:t>
      </w:r>
      <w:proofErr w:type="spellEnd"/>
      <w:r>
        <w:rPr>
          <w:color w:val="000000" w:themeColor="text1"/>
          <w:lang w:val="en-US"/>
        </w:rPr>
        <w:t xml:space="preserve"> suPAR levels and overall mortality </w:t>
      </w:r>
      <w:r w:rsidR="00BB7A4E">
        <w:rPr>
          <w:color w:val="000000" w:themeColor="text1"/>
          <w:lang w:val="en-US"/>
        </w:rPr>
        <w:t>in different age groups.</w:t>
      </w:r>
      <w:r>
        <w:rPr>
          <w:color w:val="000000" w:themeColor="text1"/>
          <w:lang w:val="en-US"/>
        </w:rPr>
        <w:t xml:space="preserve"> The interaction p-value is given. </w:t>
      </w:r>
      <w:r w:rsidRPr="00C71844">
        <w:rPr>
          <w:color w:val="000000" w:themeColor="text1"/>
          <w:lang w:val="en-US"/>
        </w:rPr>
        <w:t>Model 1: unadjusted; Model 2: adjustment for the variables age and sex; Model 3: adjustment for the variables age, sex, diabetes, smoking, hyperlipoproteinemia and systolic blood pressure</w:t>
      </w:r>
      <w:r>
        <w:rPr>
          <w:color w:val="000000" w:themeColor="text1"/>
          <w:lang w:val="en-US"/>
        </w:rPr>
        <w:t xml:space="preserve">; </w:t>
      </w:r>
      <w:r w:rsidRPr="00C71844">
        <w:rPr>
          <w:color w:val="000000" w:themeColor="text1"/>
          <w:lang w:val="en-US"/>
        </w:rPr>
        <w:t xml:space="preserve">Model </w:t>
      </w:r>
      <w:r>
        <w:rPr>
          <w:color w:val="000000" w:themeColor="text1"/>
          <w:lang w:val="en-US"/>
        </w:rPr>
        <w:t>4</w:t>
      </w:r>
      <w:r w:rsidRPr="00C71844">
        <w:rPr>
          <w:color w:val="000000" w:themeColor="text1"/>
          <w:lang w:val="en-US"/>
        </w:rPr>
        <w:t>: adjustment for the variables age, sex, diabetes, smoking, hyperlipoproteinemia</w:t>
      </w:r>
      <w:r>
        <w:rPr>
          <w:color w:val="000000" w:themeColor="text1"/>
          <w:lang w:val="en-US"/>
        </w:rPr>
        <w:t xml:space="preserve">, </w:t>
      </w:r>
      <w:r w:rsidRPr="00C71844">
        <w:rPr>
          <w:color w:val="000000" w:themeColor="text1"/>
          <w:lang w:val="en-US"/>
        </w:rPr>
        <w:t>systolic blood pressure</w:t>
      </w:r>
      <w:r>
        <w:rPr>
          <w:color w:val="000000" w:themeColor="text1"/>
          <w:lang w:val="en-US"/>
        </w:rPr>
        <w:t xml:space="preserve"> and high-sensitivity troponin I</w:t>
      </w:r>
      <w:r w:rsidRPr="00C71844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 xml:space="preserve">HR: hazard ratio; CI: confidence interval; </w:t>
      </w:r>
      <w:proofErr w:type="spellStart"/>
      <w:r w:rsidRPr="00C71844">
        <w:rPr>
          <w:color w:val="000000" w:themeColor="text1"/>
          <w:lang w:val="en-US"/>
        </w:rPr>
        <w:t>n.a</w:t>
      </w:r>
      <w:proofErr w:type="spellEnd"/>
      <w:r w:rsidRPr="00C71844">
        <w:rPr>
          <w:color w:val="000000" w:themeColor="text1"/>
          <w:lang w:val="en-US"/>
        </w:rPr>
        <w:t>.: not applicable; suPAR: soluble urokinase plasminogen activator recepto</w:t>
      </w:r>
      <w:r>
        <w:rPr>
          <w:color w:val="000000" w:themeColor="text1"/>
          <w:lang w:val="en-US"/>
        </w:rPr>
        <w:t>r.</w:t>
      </w:r>
    </w:p>
    <w:p w14:paraId="2BC57F58" w14:textId="05C48043" w:rsidR="00BB7A4E" w:rsidRDefault="00BB7A4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12685C92" w14:textId="22F29CE4" w:rsidR="00BB7A4E" w:rsidRDefault="00BB7A4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"/>
        </w:rPr>
        <w:lastRenderedPageBreak/>
        <w:t>Table S10: Interaction of suPAR attributed risk and different AMI types</w:t>
      </w:r>
    </w:p>
    <w:p w14:paraId="3D4810D5" w14:textId="77777777" w:rsidR="00BB7A4E" w:rsidRDefault="00BB7A4E">
      <w:pPr>
        <w:rPr>
          <w:b/>
          <w:bCs/>
          <w:color w:val="000000" w:themeColor="text1"/>
          <w:lang w:val="en-US"/>
        </w:rPr>
      </w:pPr>
    </w:p>
    <w:tbl>
      <w:tblPr>
        <w:tblW w:w="80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903"/>
        <w:gridCol w:w="1559"/>
      </w:tblGrid>
      <w:tr w:rsidR="00BB7A4E" w:rsidRPr="00BB7A4E" w14:paraId="0886B76F" w14:textId="77777777" w:rsidTr="00BB7A4E">
        <w:trPr>
          <w:trHeight w:val="320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8267F" w14:textId="77777777" w:rsidR="00BB7A4E" w:rsidRPr="00BB7A4E" w:rsidRDefault="00BB7A4E" w:rsidP="00BB7A4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9DA34" w14:textId="578CB9CC" w:rsidR="00BB7A4E" w:rsidRPr="00BB7A4E" w:rsidRDefault="00BB7A4E" w:rsidP="00BB7A4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typ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4AE1F" w14:textId="6301A66B" w:rsidR="00BB7A4E" w:rsidRPr="00BB7A4E" w:rsidRDefault="00BB7A4E" w:rsidP="00BB7A4E">
            <w:pPr>
              <w:jc w:val="center"/>
              <w:rPr>
                <w:b/>
                <w:bCs/>
                <w:color w:val="000000"/>
              </w:rPr>
            </w:pPr>
            <w:r w:rsidRPr="00C71844">
              <w:rPr>
                <w:b/>
                <w:bCs/>
                <w:color w:val="000000" w:themeColor="text1"/>
                <w:lang w:val="en-US"/>
              </w:rPr>
              <w:t>HR (95% CI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089BB2" w14:textId="451C8E9B" w:rsidR="00BB7A4E" w:rsidRPr="00BB7A4E" w:rsidRDefault="00BB7A4E" w:rsidP="00BB7A4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A03F5" w14:textId="1C2AE832" w:rsidR="00BB7A4E" w:rsidRPr="00BB7A4E" w:rsidRDefault="00BB7A4E" w:rsidP="00BB7A4E">
            <w:pPr>
              <w:jc w:val="center"/>
              <w:rPr>
                <w:b/>
                <w:bCs/>
                <w:color w:val="000000"/>
              </w:rPr>
            </w:pPr>
            <w:r w:rsidRPr="00BB7A4E"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 w:rsidRPr="00BB7A4E">
              <w:rPr>
                <w:b/>
                <w:bCs/>
                <w:color w:val="000000"/>
              </w:rPr>
              <w:t>interaction</w:t>
            </w:r>
            <w:proofErr w:type="spellEnd"/>
          </w:p>
        </w:tc>
      </w:tr>
      <w:tr w:rsidR="00BB7A4E" w:rsidRPr="00BB7A4E" w14:paraId="3D6D0C78" w14:textId="77777777" w:rsidTr="00BB7A4E">
        <w:trPr>
          <w:trHeight w:val="320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C03E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Model 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6B9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6CFE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4.40 (2.63, 7.35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ACB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5483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49</w:t>
            </w:r>
          </w:p>
        </w:tc>
      </w:tr>
      <w:tr w:rsidR="00BB7A4E" w:rsidRPr="00BB7A4E" w14:paraId="3F41F4DD" w14:textId="77777777" w:rsidTr="00BB7A4E">
        <w:trPr>
          <w:trHeight w:val="320"/>
        </w:trPr>
        <w:tc>
          <w:tcPr>
            <w:tcW w:w="18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A22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4938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AC08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07 (1.27, 7.43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7BB6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13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AF91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</w:tr>
      <w:tr w:rsidR="00BB7A4E" w:rsidRPr="00BB7A4E" w14:paraId="4E2CBBDF" w14:textId="77777777" w:rsidTr="00BB7A4E">
        <w:trPr>
          <w:trHeight w:val="320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9C0C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Model 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96D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81C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4.18 (2.37, 7.38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F805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CD74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37</w:t>
            </w:r>
          </w:p>
        </w:tc>
      </w:tr>
      <w:tr w:rsidR="00BB7A4E" w:rsidRPr="00BB7A4E" w14:paraId="6718B31D" w14:textId="77777777" w:rsidTr="00BB7A4E">
        <w:trPr>
          <w:trHeight w:val="320"/>
        </w:trPr>
        <w:tc>
          <w:tcPr>
            <w:tcW w:w="18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46F6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02E4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AF28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2.56 (1.02, 6.43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728F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045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E0C4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</w:tr>
      <w:tr w:rsidR="00BB7A4E" w:rsidRPr="00BB7A4E" w14:paraId="507F2012" w14:textId="77777777" w:rsidTr="00BB7A4E">
        <w:trPr>
          <w:trHeight w:val="320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5FAA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Model 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C776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D761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79 (2.02, 7.09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216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ABA2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4</w:t>
            </w:r>
          </w:p>
        </w:tc>
      </w:tr>
      <w:tr w:rsidR="00BB7A4E" w:rsidRPr="00BB7A4E" w14:paraId="2AC04F5A" w14:textId="77777777" w:rsidTr="00BB7A4E">
        <w:trPr>
          <w:trHeight w:val="320"/>
        </w:trPr>
        <w:tc>
          <w:tcPr>
            <w:tcW w:w="18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318D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ADFD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8C7E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.87 (0.69, 5.1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7F7D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2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9D5A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</w:tr>
      <w:tr w:rsidR="00BB7A4E" w:rsidRPr="00BB7A4E" w14:paraId="1AE68B44" w14:textId="77777777" w:rsidTr="00BB7A4E">
        <w:trPr>
          <w:trHeight w:val="320"/>
        </w:trPr>
        <w:tc>
          <w:tcPr>
            <w:tcW w:w="1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F861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Model 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C0E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57A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3.96 (2.04, 7.71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B4D7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&lt;0.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8F0B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3</w:t>
            </w:r>
          </w:p>
        </w:tc>
      </w:tr>
      <w:tr w:rsidR="00BB7A4E" w:rsidRPr="00BB7A4E" w14:paraId="773CD17E" w14:textId="77777777" w:rsidTr="00BB7A4E">
        <w:trPr>
          <w:trHeight w:val="320"/>
        </w:trPr>
        <w:tc>
          <w:tcPr>
            <w:tcW w:w="18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6342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8D40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Type 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CBE2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1.84 (0.65, 5.23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6BB4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  <w:r w:rsidRPr="00BB7A4E">
              <w:rPr>
                <w:color w:val="000000"/>
              </w:rPr>
              <w:t>0.25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A0A0" w14:textId="77777777" w:rsidR="00BB7A4E" w:rsidRPr="00BB7A4E" w:rsidRDefault="00BB7A4E" w:rsidP="00BB7A4E">
            <w:pPr>
              <w:jc w:val="center"/>
              <w:rPr>
                <w:color w:val="000000"/>
              </w:rPr>
            </w:pPr>
          </w:p>
        </w:tc>
      </w:tr>
    </w:tbl>
    <w:p w14:paraId="6909DD3E" w14:textId="7957A469" w:rsidR="00BB7A4E" w:rsidRDefault="00BB7A4E">
      <w:pPr>
        <w:rPr>
          <w:b/>
          <w:bCs/>
          <w:color w:val="000000" w:themeColor="text1"/>
          <w:lang w:val="en-US"/>
        </w:rPr>
      </w:pPr>
    </w:p>
    <w:p w14:paraId="0B5F5A39" w14:textId="1592226D" w:rsidR="00BB7A4E" w:rsidRDefault="00BB7A4E" w:rsidP="00BB7A4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ox regression analyzing the association of </w:t>
      </w:r>
      <w:proofErr w:type="spellStart"/>
      <w:r>
        <w:rPr>
          <w:color w:val="000000" w:themeColor="text1"/>
          <w:lang w:val="en-US"/>
        </w:rPr>
        <w:t>logarithmized</w:t>
      </w:r>
      <w:proofErr w:type="spellEnd"/>
      <w:r>
        <w:rPr>
          <w:color w:val="000000" w:themeColor="text1"/>
          <w:lang w:val="en-US"/>
        </w:rPr>
        <w:t xml:space="preserve"> suPAR levels and overall mortality in in type 1 and type 2 AMI. The interaction p-value is given. </w:t>
      </w:r>
      <w:r w:rsidRPr="00C71844">
        <w:rPr>
          <w:color w:val="000000" w:themeColor="text1"/>
          <w:lang w:val="en-US"/>
        </w:rPr>
        <w:t>Model 1: unadjusted; Model 2: adjustment for the variables age and sex; Model 3: adjustment for the variables age, sex, diabetes, smoking, hyperlipoproteinemia and systolic blood pressure</w:t>
      </w:r>
      <w:r>
        <w:rPr>
          <w:color w:val="000000" w:themeColor="text1"/>
          <w:lang w:val="en-US"/>
        </w:rPr>
        <w:t xml:space="preserve">; </w:t>
      </w:r>
      <w:r w:rsidRPr="00C71844">
        <w:rPr>
          <w:color w:val="000000" w:themeColor="text1"/>
          <w:lang w:val="en-US"/>
        </w:rPr>
        <w:t xml:space="preserve">Model </w:t>
      </w:r>
      <w:r>
        <w:rPr>
          <w:color w:val="000000" w:themeColor="text1"/>
          <w:lang w:val="en-US"/>
        </w:rPr>
        <w:t>4</w:t>
      </w:r>
      <w:r w:rsidRPr="00C71844">
        <w:rPr>
          <w:color w:val="000000" w:themeColor="text1"/>
          <w:lang w:val="en-US"/>
        </w:rPr>
        <w:t>: adjustment for the variables age, sex, diabetes, smoking, hyperlipoproteinemia</w:t>
      </w:r>
      <w:r>
        <w:rPr>
          <w:color w:val="000000" w:themeColor="text1"/>
          <w:lang w:val="en-US"/>
        </w:rPr>
        <w:t xml:space="preserve">, </w:t>
      </w:r>
      <w:r w:rsidRPr="00C71844">
        <w:rPr>
          <w:color w:val="000000" w:themeColor="text1"/>
          <w:lang w:val="en-US"/>
        </w:rPr>
        <w:t>systolic blood pressure</w:t>
      </w:r>
      <w:r>
        <w:rPr>
          <w:color w:val="000000" w:themeColor="text1"/>
          <w:lang w:val="en-US"/>
        </w:rPr>
        <w:t xml:space="preserve"> and high-sensitivity troponin I</w:t>
      </w:r>
      <w:r w:rsidRPr="00C71844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r w:rsidRPr="00C71844">
        <w:rPr>
          <w:color w:val="000000" w:themeColor="text1"/>
          <w:lang w:val="en-US"/>
        </w:rPr>
        <w:t xml:space="preserve">HR: hazard ratio; CI: confidence interval; </w:t>
      </w:r>
      <w:proofErr w:type="spellStart"/>
      <w:r w:rsidRPr="00C71844">
        <w:rPr>
          <w:color w:val="000000" w:themeColor="text1"/>
          <w:lang w:val="en-US"/>
        </w:rPr>
        <w:t>n.a</w:t>
      </w:r>
      <w:proofErr w:type="spellEnd"/>
      <w:r w:rsidRPr="00C71844">
        <w:rPr>
          <w:color w:val="000000" w:themeColor="text1"/>
          <w:lang w:val="en-US"/>
        </w:rPr>
        <w:t>.: not applicable; suPAR: soluble urokinase plasminogen activator recepto</w:t>
      </w:r>
      <w:r>
        <w:rPr>
          <w:color w:val="000000" w:themeColor="text1"/>
          <w:lang w:val="en-US"/>
        </w:rPr>
        <w:t>r.</w:t>
      </w:r>
    </w:p>
    <w:p w14:paraId="324B3C91" w14:textId="77777777" w:rsidR="00BB7A4E" w:rsidRDefault="00BB7A4E">
      <w:pPr>
        <w:rPr>
          <w:b/>
          <w:bCs/>
          <w:color w:val="000000" w:themeColor="text1"/>
          <w:lang w:val="en-US"/>
        </w:rPr>
      </w:pPr>
    </w:p>
    <w:p w14:paraId="76DD29FB" w14:textId="1DA070B5" w:rsidR="00BB7A4E" w:rsidRDefault="00BB7A4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1CE77C87" w14:textId="021D442A" w:rsidR="007B19B4" w:rsidRDefault="00BB7A4E" w:rsidP="00561527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Figure S1: Survival analysis according to suPAR quartiles in women and men</w:t>
      </w:r>
    </w:p>
    <w:p w14:paraId="37CCAF23" w14:textId="4267AE2E" w:rsidR="00BB7A4E" w:rsidRDefault="00BB7A4E" w:rsidP="00561527">
      <w:pPr>
        <w:rPr>
          <w:b/>
          <w:bCs/>
          <w:color w:val="000000" w:themeColor="text1"/>
          <w:lang w:val="en-US"/>
        </w:rPr>
      </w:pPr>
    </w:p>
    <w:p w14:paraId="1E91EABD" w14:textId="67B4BB3B" w:rsidR="00BB7A4E" w:rsidRDefault="00BB7A4E" w:rsidP="00561527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294AACC" wp14:editId="3F382373">
            <wp:extent cx="5756910" cy="2915920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FB914" w14:textId="3DB50235" w:rsidR="00BB7A4E" w:rsidRDefault="00BB7A4E" w:rsidP="00561527">
      <w:pPr>
        <w:rPr>
          <w:b/>
          <w:bCs/>
          <w:color w:val="000000" w:themeColor="text1"/>
          <w:lang w:val="en-US"/>
        </w:rPr>
      </w:pPr>
    </w:p>
    <w:p w14:paraId="1AFCBF88" w14:textId="72835D4D" w:rsidR="00BB7A4E" w:rsidRDefault="00BB7A4E" w:rsidP="00BB7A4E">
      <w:pPr>
        <w:rPr>
          <w:color w:val="000000" w:themeColor="text1"/>
          <w:lang w:val="en-US"/>
        </w:rPr>
      </w:pPr>
      <w:r w:rsidRPr="004B1E9F">
        <w:rPr>
          <w:color w:val="000000" w:themeColor="text1"/>
          <w:lang w:val="en-US"/>
        </w:rPr>
        <w:t xml:space="preserve">Kaplan Meier survival curves for </w:t>
      </w:r>
      <w:r>
        <w:rPr>
          <w:color w:val="000000" w:themeColor="text1"/>
          <w:lang w:val="en-US"/>
        </w:rPr>
        <w:t>women</w:t>
      </w:r>
      <w:r w:rsidRPr="004B1E9F">
        <w:rPr>
          <w:color w:val="000000" w:themeColor="text1"/>
          <w:lang w:val="en-US"/>
        </w:rPr>
        <w:t xml:space="preserve"> (A) and </w:t>
      </w:r>
      <w:r>
        <w:rPr>
          <w:color w:val="000000" w:themeColor="text1"/>
          <w:lang w:val="en-US"/>
        </w:rPr>
        <w:t>men</w:t>
      </w:r>
      <w:r w:rsidRPr="004B1E9F">
        <w:rPr>
          <w:color w:val="000000" w:themeColor="text1"/>
          <w:lang w:val="en-US"/>
        </w:rPr>
        <w:t xml:space="preserve"> (B) stratified by quartiles of suPAR levels.</w:t>
      </w:r>
      <w:r>
        <w:rPr>
          <w:color w:val="000000" w:themeColor="text1"/>
          <w:lang w:val="en-US"/>
        </w:rPr>
        <w:t xml:space="preserve"> </w:t>
      </w:r>
      <w:r w:rsidRPr="00232619">
        <w:rPr>
          <w:color w:val="000000" w:themeColor="text1"/>
          <w:lang w:val="en"/>
        </w:rPr>
        <w:t>suPAR: soluble urokinase</w:t>
      </w:r>
      <w:r>
        <w:rPr>
          <w:color w:val="000000" w:themeColor="text1"/>
          <w:lang w:val="en"/>
        </w:rPr>
        <w:t xml:space="preserve"> plasminogen activator receptor</w:t>
      </w:r>
      <w:r>
        <w:rPr>
          <w:color w:val="000000" w:themeColor="text1"/>
          <w:lang w:val="en-US"/>
        </w:rPr>
        <w:t xml:space="preserve"> </w:t>
      </w:r>
    </w:p>
    <w:p w14:paraId="642282B1" w14:textId="77777777" w:rsidR="00BB7A4E" w:rsidRPr="007B19B4" w:rsidRDefault="00BB7A4E" w:rsidP="00561527">
      <w:pPr>
        <w:rPr>
          <w:b/>
          <w:bCs/>
          <w:color w:val="000000" w:themeColor="text1"/>
          <w:lang w:val="en-US"/>
        </w:rPr>
      </w:pPr>
    </w:p>
    <w:sectPr w:rsidR="00BB7A4E" w:rsidRPr="007B19B4" w:rsidSect="00E364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3F102" w14:textId="77777777" w:rsidR="0086132D" w:rsidRDefault="0086132D" w:rsidP="00BE104C">
      <w:r>
        <w:separator/>
      </w:r>
    </w:p>
  </w:endnote>
  <w:endnote w:type="continuationSeparator" w:id="0">
    <w:p w14:paraId="0D6987EA" w14:textId="77777777" w:rsidR="0086132D" w:rsidRDefault="0086132D" w:rsidP="00BE1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208996281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077BC85" w14:textId="77777777" w:rsidR="0084772E" w:rsidRDefault="0084772E" w:rsidP="00BD2AE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C87EC4B" w14:textId="77777777" w:rsidR="0084772E" w:rsidRDefault="0084772E" w:rsidP="00BE104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54332451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B11DA73" w14:textId="77777777" w:rsidR="0084772E" w:rsidRDefault="0084772E" w:rsidP="00BD2AE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3336D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16F63483" w14:textId="77777777" w:rsidR="0084772E" w:rsidRDefault="0084772E" w:rsidP="00BE104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33B3E" w14:textId="77777777" w:rsidR="0086132D" w:rsidRDefault="0086132D" w:rsidP="00BE104C">
      <w:r>
        <w:separator/>
      </w:r>
    </w:p>
  </w:footnote>
  <w:footnote w:type="continuationSeparator" w:id="0">
    <w:p w14:paraId="383B7639" w14:textId="77777777" w:rsidR="0086132D" w:rsidRDefault="0086132D" w:rsidP="00BE1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64ECA"/>
    <w:multiLevelType w:val="hybridMultilevel"/>
    <w:tmpl w:val="0F66102C"/>
    <w:lvl w:ilvl="0" w:tplc="6F2EAF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82C33"/>
    <w:multiLevelType w:val="hybridMultilevel"/>
    <w:tmpl w:val="14AC51EE"/>
    <w:lvl w:ilvl="0" w:tplc="E66C482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7201C7"/>
    <w:multiLevelType w:val="hybridMultilevel"/>
    <w:tmpl w:val="17741AE0"/>
    <w:lvl w:ilvl="0" w:tplc="1CD2010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954952"/>
    <w:multiLevelType w:val="hybridMultilevel"/>
    <w:tmpl w:val="35265F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E85EF2"/>
    <w:multiLevelType w:val="hybridMultilevel"/>
    <w:tmpl w:val="68003F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60903"/>
    <w:multiLevelType w:val="hybridMultilevel"/>
    <w:tmpl w:val="EB1AF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5639E5"/>
    <w:multiLevelType w:val="multilevel"/>
    <w:tmpl w:val="7908A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188"/>
    <w:rsid w:val="00000ADC"/>
    <w:rsid w:val="0000350D"/>
    <w:rsid w:val="00004A30"/>
    <w:rsid w:val="00005A99"/>
    <w:rsid w:val="00006220"/>
    <w:rsid w:val="00007721"/>
    <w:rsid w:val="00011455"/>
    <w:rsid w:val="0001204E"/>
    <w:rsid w:val="0001469E"/>
    <w:rsid w:val="00014C71"/>
    <w:rsid w:val="00016FC3"/>
    <w:rsid w:val="00020192"/>
    <w:rsid w:val="000201E4"/>
    <w:rsid w:val="000202B8"/>
    <w:rsid w:val="00020855"/>
    <w:rsid w:val="000225B3"/>
    <w:rsid w:val="00032AD1"/>
    <w:rsid w:val="0003617E"/>
    <w:rsid w:val="000371CE"/>
    <w:rsid w:val="0004472B"/>
    <w:rsid w:val="00044908"/>
    <w:rsid w:val="0004564B"/>
    <w:rsid w:val="0004675D"/>
    <w:rsid w:val="0005092A"/>
    <w:rsid w:val="000518B5"/>
    <w:rsid w:val="00051C7A"/>
    <w:rsid w:val="00051EE2"/>
    <w:rsid w:val="00053222"/>
    <w:rsid w:val="0005756A"/>
    <w:rsid w:val="00065348"/>
    <w:rsid w:val="00065CE0"/>
    <w:rsid w:val="00070DF5"/>
    <w:rsid w:val="00076268"/>
    <w:rsid w:val="0008014E"/>
    <w:rsid w:val="00081B9C"/>
    <w:rsid w:val="00081FF2"/>
    <w:rsid w:val="00091F6F"/>
    <w:rsid w:val="0009272B"/>
    <w:rsid w:val="000927ED"/>
    <w:rsid w:val="00096613"/>
    <w:rsid w:val="000A31D0"/>
    <w:rsid w:val="000A35DC"/>
    <w:rsid w:val="000A442D"/>
    <w:rsid w:val="000B17DF"/>
    <w:rsid w:val="000B1FEA"/>
    <w:rsid w:val="000B3641"/>
    <w:rsid w:val="000B43F6"/>
    <w:rsid w:val="000B5354"/>
    <w:rsid w:val="000B58FA"/>
    <w:rsid w:val="000B7BD3"/>
    <w:rsid w:val="000C0D74"/>
    <w:rsid w:val="000C1271"/>
    <w:rsid w:val="000C148C"/>
    <w:rsid w:val="000C2EC8"/>
    <w:rsid w:val="000C65BD"/>
    <w:rsid w:val="000C6CAF"/>
    <w:rsid w:val="000D3B2A"/>
    <w:rsid w:val="000E1833"/>
    <w:rsid w:val="000F09C7"/>
    <w:rsid w:val="000F42D3"/>
    <w:rsid w:val="000F4539"/>
    <w:rsid w:val="000F7868"/>
    <w:rsid w:val="00101841"/>
    <w:rsid w:val="001018B8"/>
    <w:rsid w:val="00103FA4"/>
    <w:rsid w:val="00107681"/>
    <w:rsid w:val="001076CF"/>
    <w:rsid w:val="001104B4"/>
    <w:rsid w:val="001110C1"/>
    <w:rsid w:val="00112A03"/>
    <w:rsid w:val="001167D0"/>
    <w:rsid w:val="00125358"/>
    <w:rsid w:val="00125876"/>
    <w:rsid w:val="00126B22"/>
    <w:rsid w:val="0013146B"/>
    <w:rsid w:val="00132D47"/>
    <w:rsid w:val="0013336D"/>
    <w:rsid w:val="001367B2"/>
    <w:rsid w:val="00136C93"/>
    <w:rsid w:val="00137DF8"/>
    <w:rsid w:val="0014151F"/>
    <w:rsid w:val="00142465"/>
    <w:rsid w:val="001500ED"/>
    <w:rsid w:val="001505E6"/>
    <w:rsid w:val="00153C43"/>
    <w:rsid w:val="001547E4"/>
    <w:rsid w:val="00156A26"/>
    <w:rsid w:val="00160188"/>
    <w:rsid w:val="001613CB"/>
    <w:rsid w:val="001645B9"/>
    <w:rsid w:val="00170660"/>
    <w:rsid w:val="00172192"/>
    <w:rsid w:val="0017412B"/>
    <w:rsid w:val="0017474B"/>
    <w:rsid w:val="00175EBF"/>
    <w:rsid w:val="00181550"/>
    <w:rsid w:val="0018403F"/>
    <w:rsid w:val="00186CCC"/>
    <w:rsid w:val="00187010"/>
    <w:rsid w:val="00192EC5"/>
    <w:rsid w:val="001941D1"/>
    <w:rsid w:val="00195E85"/>
    <w:rsid w:val="0019779C"/>
    <w:rsid w:val="001A0643"/>
    <w:rsid w:val="001A0CE9"/>
    <w:rsid w:val="001A1E4C"/>
    <w:rsid w:val="001A269E"/>
    <w:rsid w:val="001A4296"/>
    <w:rsid w:val="001A4CF1"/>
    <w:rsid w:val="001A5207"/>
    <w:rsid w:val="001A6B7E"/>
    <w:rsid w:val="001A789C"/>
    <w:rsid w:val="001A7D3C"/>
    <w:rsid w:val="001B1F8B"/>
    <w:rsid w:val="001B28F4"/>
    <w:rsid w:val="001B37C4"/>
    <w:rsid w:val="001D011E"/>
    <w:rsid w:val="001D03B6"/>
    <w:rsid w:val="001D26AC"/>
    <w:rsid w:val="001D2FAD"/>
    <w:rsid w:val="001D5F7F"/>
    <w:rsid w:val="001D66E3"/>
    <w:rsid w:val="001E07C9"/>
    <w:rsid w:val="001E451C"/>
    <w:rsid w:val="001E47EA"/>
    <w:rsid w:val="001E5806"/>
    <w:rsid w:val="001E59EB"/>
    <w:rsid w:val="001E7667"/>
    <w:rsid w:val="001F1509"/>
    <w:rsid w:val="001F3F4A"/>
    <w:rsid w:val="00201074"/>
    <w:rsid w:val="0020510D"/>
    <w:rsid w:val="00207479"/>
    <w:rsid w:val="002107E6"/>
    <w:rsid w:val="00212E53"/>
    <w:rsid w:val="002143F4"/>
    <w:rsid w:val="00216418"/>
    <w:rsid w:val="00221018"/>
    <w:rsid w:val="002269A0"/>
    <w:rsid w:val="00226F00"/>
    <w:rsid w:val="00232619"/>
    <w:rsid w:val="002329DC"/>
    <w:rsid w:val="0023531E"/>
    <w:rsid w:val="00242F1E"/>
    <w:rsid w:val="002453DE"/>
    <w:rsid w:val="002474C7"/>
    <w:rsid w:val="00250660"/>
    <w:rsid w:val="00256648"/>
    <w:rsid w:val="002566E2"/>
    <w:rsid w:val="00257DAA"/>
    <w:rsid w:val="0026031D"/>
    <w:rsid w:val="00265B37"/>
    <w:rsid w:val="0027083A"/>
    <w:rsid w:val="0027223C"/>
    <w:rsid w:val="00274314"/>
    <w:rsid w:val="00276AF2"/>
    <w:rsid w:val="00277C03"/>
    <w:rsid w:val="00282F1F"/>
    <w:rsid w:val="002874A4"/>
    <w:rsid w:val="00287E74"/>
    <w:rsid w:val="00287EDD"/>
    <w:rsid w:val="00291616"/>
    <w:rsid w:val="00292673"/>
    <w:rsid w:val="00293016"/>
    <w:rsid w:val="00293E23"/>
    <w:rsid w:val="00294744"/>
    <w:rsid w:val="002A2A27"/>
    <w:rsid w:val="002A5903"/>
    <w:rsid w:val="002A708B"/>
    <w:rsid w:val="002A7375"/>
    <w:rsid w:val="002B1FC7"/>
    <w:rsid w:val="002B3583"/>
    <w:rsid w:val="002B4C22"/>
    <w:rsid w:val="002B76A1"/>
    <w:rsid w:val="002B7B2F"/>
    <w:rsid w:val="002C0CCA"/>
    <w:rsid w:val="002C1547"/>
    <w:rsid w:val="002C1677"/>
    <w:rsid w:val="002C389B"/>
    <w:rsid w:val="002C39A1"/>
    <w:rsid w:val="002C4482"/>
    <w:rsid w:val="002C6982"/>
    <w:rsid w:val="002D31FF"/>
    <w:rsid w:val="002D479C"/>
    <w:rsid w:val="002D4B21"/>
    <w:rsid w:val="002D6B33"/>
    <w:rsid w:val="002E1D38"/>
    <w:rsid w:val="002E2B0C"/>
    <w:rsid w:val="002E5CA4"/>
    <w:rsid w:val="002E71A8"/>
    <w:rsid w:val="002F06A8"/>
    <w:rsid w:val="002F06B9"/>
    <w:rsid w:val="002F0A1A"/>
    <w:rsid w:val="002F0CF5"/>
    <w:rsid w:val="0030162C"/>
    <w:rsid w:val="00302229"/>
    <w:rsid w:val="00303DAD"/>
    <w:rsid w:val="0031244B"/>
    <w:rsid w:val="003131F7"/>
    <w:rsid w:val="003145DD"/>
    <w:rsid w:val="00315816"/>
    <w:rsid w:val="00321578"/>
    <w:rsid w:val="00323181"/>
    <w:rsid w:val="00323E43"/>
    <w:rsid w:val="00324E4E"/>
    <w:rsid w:val="00324E99"/>
    <w:rsid w:val="00331E3F"/>
    <w:rsid w:val="003328A8"/>
    <w:rsid w:val="00332B74"/>
    <w:rsid w:val="00332C3B"/>
    <w:rsid w:val="00334F18"/>
    <w:rsid w:val="00337B68"/>
    <w:rsid w:val="0034126E"/>
    <w:rsid w:val="00344031"/>
    <w:rsid w:val="00344740"/>
    <w:rsid w:val="00347E02"/>
    <w:rsid w:val="0035031C"/>
    <w:rsid w:val="00352521"/>
    <w:rsid w:val="0035752D"/>
    <w:rsid w:val="00360C78"/>
    <w:rsid w:val="0036346E"/>
    <w:rsid w:val="003652B3"/>
    <w:rsid w:val="00372A55"/>
    <w:rsid w:val="003732FC"/>
    <w:rsid w:val="003749CE"/>
    <w:rsid w:val="003758EF"/>
    <w:rsid w:val="00376260"/>
    <w:rsid w:val="003764CB"/>
    <w:rsid w:val="00380228"/>
    <w:rsid w:val="00381438"/>
    <w:rsid w:val="0038217A"/>
    <w:rsid w:val="00382D1B"/>
    <w:rsid w:val="003835BD"/>
    <w:rsid w:val="00384D31"/>
    <w:rsid w:val="00391A66"/>
    <w:rsid w:val="00396552"/>
    <w:rsid w:val="003A1CC9"/>
    <w:rsid w:val="003A4A5A"/>
    <w:rsid w:val="003A5221"/>
    <w:rsid w:val="003B03F4"/>
    <w:rsid w:val="003B0FCF"/>
    <w:rsid w:val="003B2CB6"/>
    <w:rsid w:val="003B4F21"/>
    <w:rsid w:val="003C1214"/>
    <w:rsid w:val="003C1497"/>
    <w:rsid w:val="003C2F99"/>
    <w:rsid w:val="003C4BE1"/>
    <w:rsid w:val="003C5B27"/>
    <w:rsid w:val="003D08B4"/>
    <w:rsid w:val="003D4001"/>
    <w:rsid w:val="003D43C9"/>
    <w:rsid w:val="003E06CF"/>
    <w:rsid w:val="003E165F"/>
    <w:rsid w:val="003E174F"/>
    <w:rsid w:val="003E485F"/>
    <w:rsid w:val="003E7701"/>
    <w:rsid w:val="003F163B"/>
    <w:rsid w:val="003F32A0"/>
    <w:rsid w:val="003F35C6"/>
    <w:rsid w:val="003F3F24"/>
    <w:rsid w:val="003F4173"/>
    <w:rsid w:val="003F5D4E"/>
    <w:rsid w:val="003F6D27"/>
    <w:rsid w:val="00400AB8"/>
    <w:rsid w:val="004042C3"/>
    <w:rsid w:val="00406BC0"/>
    <w:rsid w:val="004135DC"/>
    <w:rsid w:val="004208E2"/>
    <w:rsid w:val="00420AB7"/>
    <w:rsid w:val="004237B9"/>
    <w:rsid w:val="004238FB"/>
    <w:rsid w:val="00425DDB"/>
    <w:rsid w:val="00426D5B"/>
    <w:rsid w:val="00430409"/>
    <w:rsid w:val="0043131D"/>
    <w:rsid w:val="00435F75"/>
    <w:rsid w:val="00437F7B"/>
    <w:rsid w:val="00444059"/>
    <w:rsid w:val="00444380"/>
    <w:rsid w:val="004469CC"/>
    <w:rsid w:val="00450202"/>
    <w:rsid w:val="00451134"/>
    <w:rsid w:val="004514AE"/>
    <w:rsid w:val="00456A17"/>
    <w:rsid w:val="004570C8"/>
    <w:rsid w:val="004570CF"/>
    <w:rsid w:val="00460037"/>
    <w:rsid w:val="004616B9"/>
    <w:rsid w:val="0046353D"/>
    <w:rsid w:val="00465DE3"/>
    <w:rsid w:val="00470FCF"/>
    <w:rsid w:val="00471A47"/>
    <w:rsid w:val="00472733"/>
    <w:rsid w:val="00474661"/>
    <w:rsid w:val="004775A9"/>
    <w:rsid w:val="00486959"/>
    <w:rsid w:val="00487AED"/>
    <w:rsid w:val="0049200D"/>
    <w:rsid w:val="00492EC6"/>
    <w:rsid w:val="004957DB"/>
    <w:rsid w:val="004958E0"/>
    <w:rsid w:val="004A1914"/>
    <w:rsid w:val="004A4AD7"/>
    <w:rsid w:val="004A52C6"/>
    <w:rsid w:val="004A7B29"/>
    <w:rsid w:val="004B0569"/>
    <w:rsid w:val="004B09B3"/>
    <w:rsid w:val="004B2763"/>
    <w:rsid w:val="004B3450"/>
    <w:rsid w:val="004B5396"/>
    <w:rsid w:val="004C040F"/>
    <w:rsid w:val="004C4EF5"/>
    <w:rsid w:val="004C52FB"/>
    <w:rsid w:val="004C7043"/>
    <w:rsid w:val="004C7305"/>
    <w:rsid w:val="004D111C"/>
    <w:rsid w:val="004D422E"/>
    <w:rsid w:val="004D5C50"/>
    <w:rsid w:val="004D5FB5"/>
    <w:rsid w:val="004E12B9"/>
    <w:rsid w:val="004E3A46"/>
    <w:rsid w:val="004E67F8"/>
    <w:rsid w:val="004E7E2C"/>
    <w:rsid w:val="004F0C6F"/>
    <w:rsid w:val="004F1BF1"/>
    <w:rsid w:val="004F5589"/>
    <w:rsid w:val="004F608C"/>
    <w:rsid w:val="004F6782"/>
    <w:rsid w:val="0050165F"/>
    <w:rsid w:val="0050569D"/>
    <w:rsid w:val="0050746E"/>
    <w:rsid w:val="005112D8"/>
    <w:rsid w:val="005126EB"/>
    <w:rsid w:val="0051299F"/>
    <w:rsid w:val="0051601F"/>
    <w:rsid w:val="00524493"/>
    <w:rsid w:val="0052503C"/>
    <w:rsid w:val="0052601B"/>
    <w:rsid w:val="00532AD5"/>
    <w:rsid w:val="00534F60"/>
    <w:rsid w:val="00535673"/>
    <w:rsid w:val="00537FD5"/>
    <w:rsid w:val="00540AE2"/>
    <w:rsid w:val="0054194E"/>
    <w:rsid w:val="00542838"/>
    <w:rsid w:val="00545E6B"/>
    <w:rsid w:val="00546B8A"/>
    <w:rsid w:val="0054731D"/>
    <w:rsid w:val="0055195E"/>
    <w:rsid w:val="00555C41"/>
    <w:rsid w:val="00557495"/>
    <w:rsid w:val="00560456"/>
    <w:rsid w:val="00561527"/>
    <w:rsid w:val="0056176E"/>
    <w:rsid w:val="005641B1"/>
    <w:rsid w:val="005673A1"/>
    <w:rsid w:val="00570FAF"/>
    <w:rsid w:val="0058031A"/>
    <w:rsid w:val="005805ED"/>
    <w:rsid w:val="00586517"/>
    <w:rsid w:val="0059478E"/>
    <w:rsid w:val="0059504E"/>
    <w:rsid w:val="00595F10"/>
    <w:rsid w:val="005A0942"/>
    <w:rsid w:val="005B2540"/>
    <w:rsid w:val="005B4F82"/>
    <w:rsid w:val="005B5C39"/>
    <w:rsid w:val="005B66F0"/>
    <w:rsid w:val="005B74D2"/>
    <w:rsid w:val="005C077C"/>
    <w:rsid w:val="005C0934"/>
    <w:rsid w:val="005C2394"/>
    <w:rsid w:val="005C3589"/>
    <w:rsid w:val="005C4456"/>
    <w:rsid w:val="005C7D2F"/>
    <w:rsid w:val="005D01A8"/>
    <w:rsid w:val="005D02CC"/>
    <w:rsid w:val="005D1A6D"/>
    <w:rsid w:val="005D400F"/>
    <w:rsid w:val="005D46D1"/>
    <w:rsid w:val="005D4DAD"/>
    <w:rsid w:val="005D66DD"/>
    <w:rsid w:val="005D71FB"/>
    <w:rsid w:val="005D786A"/>
    <w:rsid w:val="005E7795"/>
    <w:rsid w:val="005F0EB3"/>
    <w:rsid w:val="005F365C"/>
    <w:rsid w:val="005F38D5"/>
    <w:rsid w:val="005F458B"/>
    <w:rsid w:val="005F51C6"/>
    <w:rsid w:val="00606B30"/>
    <w:rsid w:val="00613C43"/>
    <w:rsid w:val="00616185"/>
    <w:rsid w:val="0061641F"/>
    <w:rsid w:val="00620F92"/>
    <w:rsid w:val="00621F24"/>
    <w:rsid w:val="00622323"/>
    <w:rsid w:val="0062254C"/>
    <w:rsid w:val="0062278A"/>
    <w:rsid w:val="006302EE"/>
    <w:rsid w:val="00634F30"/>
    <w:rsid w:val="006355FC"/>
    <w:rsid w:val="00641583"/>
    <w:rsid w:val="00642A01"/>
    <w:rsid w:val="0064498F"/>
    <w:rsid w:val="00644D22"/>
    <w:rsid w:val="00646ADF"/>
    <w:rsid w:val="00650A60"/>
    <w:rsid w:val="00651229"/>
    <w:rsid w:val="006557F8"/>
    <w:rsid w:val="00657621"/>
    <w:rsid w:val="00660099"/>
    <w:rsid w:val="0066396F"/>
    <w:rsid w:val="00663A89"/>
    <w:rsid w:val="006668D3"/>
    <w:rsid w:val="00670232"/>
    <w:rsid w:val="00675EC4"/>
    <w:rsid w:val="0068424D"/>
    <w:rsid w:val="00684822"/>
    <w:rsid w:val="006879CD"/>
    <w:rsid w:val="00687B7E"/>
    <w:rsid w:val="00691076"/>
    <w:rsid w:val="00693891"/>
    <w:rsid w:val="006A03DE"/>
    <w:rsid w:val="006A17A1"/>
    <w:rsid w:val="006A218B"/>
    <w:rsid w:val="006A2380"/>
    <w:rsid w:val="006A4492"/>
    <w:rsid w:val="006B1F4D"/>
    <w:rsid w:val="006B3224"/>
    <w:rsid w:val="006B46E1"/>
    <w:rsid w:val="006B51A7"/>
    <w:rsid w:val="006B7E20"/>
    <w:rsid w:val="006C06D3"/>
    <w:rsid w:val="006C1FAA"/>
    <w:rsid w:val="006C27F3"/>
    <w:rsid w:val="006C3465"/>
    <w:rsid w:val="006C55D3"/>
    <w:rsid w:val="006C58BA"/>
    <w:rsid w:val="006C6B3F"/>
    <w:rsid w:val="006C727B"/>
    <w:rsid w:val="006D0AB5"/>
    <w:rsid w:val="006D146B"/>
    <w:rsid w:val="006D50A2"/>
    <w:rsid w:val="006E215C"/>
    <w:rsid w:val="006E3A16"/>
    <w:rsid w:val="006F0D17"/>
    <w:rsid w:val="006F5177"/>
    <w:rsid w:val="006F5C1F"/>
    <w:rsid w:val="006F640D"/>
    <w:rsid w:val="006F7659"/>
    <w:rsid w:val="007026FB"/>
    <w:rsid w:val="00707172"/>
    <w:rsid w:val="00715914"/>
    <w:rsid w:val="0071640B"/>
    <w:rsid w:val="007171DD"/>
    <w:rsid w:val="00721E01"/>
    <w:rsid w:val="00724CE2"/>
    <w:rsid w:val="00731CF0"/>
    <w:rsid w:val="00731DC8"/>
    <w:rsid w:val="0073243B"/>
    <w:rsid w:val="00733DD4"/>
    <w:rsid w:val="00737BE4"/>
    <w:rsid w:val="00737EC4"/>
    <w:rsid w:val="00740E2B"/>
    <w:rsid w:val="00742F10"/>
    <w:rsid w:val="007433D0"/>
    <w:rsid w:val="0074753D"/>
    <w:rsid w:val="00750904"/>
    <w:rsid w:val="00751E71"/>
    <w:rsid w:val="0075375A"/>
    <w:rsid w:val="00753769"/>
    <w:rsid w:val="007539B0"/>
    <w:rsid w:val="00753EB6"/>
    <w:rsid w:val="00755092"/>
    <w:rsid w:val="0075792C"/>
    <w:rsid w:val="007678EF"/>
    <w:rsid w:val="00770D91"/>
    <w:rsid w:val="00784AF6"/>
    <w:rsid w:val="0078660E"/>
    <w:rsid w:val="00786D7B"/>
    <w:rsid w:val="007929C2"/>
    <w:rsid w:val="00792BCF"/>
    <w:rsid w:val="00794E38"/>
    <w:rsid w:val="007A222D"/>
    <w:rsid w:val="007A512F"/>
    <w:rsid w:val="007B04F8"/>
    <w:rsid w:val="007B19B4"/>
    <w:rsid w:val="007B5880"/>
    <w:rsid w:val="007B61EC"/>
    <w:rsid w:val="007B6DFA"/>
    <w:rsid w:val="007B71DF"/>
    <w:rsid w:val="007C2A02"/>
    <w:rsid w:val="007D0FAE"/>
    <w:rsid w:val="007D38C2"/>
    <w:rsid w:val="007E3085"/>
    <w:rsid w:val="007E66A4"/>
    <w:rsid w:val="007E7911"/>
    <w:rsid w:val="007E7FDA"/>
    <w:rsid w:val="007F0E90"/>
    <w:rsid w:val="007F0F94"/>
    <w:rsid w:val="007F7F14"/>
    <w:rsid w:val="00801444"/>
    <w:rsid w:val="008033FE"/>
    <w:rsid w:val="00807796"/>
    <w:rsid w:val="008079EA"/>
    <w:rsid w:val="00813BB9"/>
    <w:rsid w:val="00816899"/>
    <w:rsid w:val="00820C75"/>
    <w:rsid w:val="00822F0B"/>
    <w:rsid w:val="00826E91"/>
    <w:rsid w:val="00830D2A"/>
    <w:rsid w:val="00831B0A"/>
    <w:rsid w:val="00834104"/>
    <w:rsid w:val="00835ED5"/>
    <w:rsid w:val="008437F0"/>
    <w:rsid w:val="00846231"/>
    <w:rsid w:val="0084772E"/>
    <w:rsid w:val="008519D9"/>
    <w:rsid w:val="008521C5"/>
    <w:rsid w:val="0085407B"/>
    <w:rsid w:val="0085480C"/>
    <w:rsid w:val="008575BB"/>
    <w:rsid w:val="0086132D"/>
    <w:rsid w:val="008638D0"/>
    <w:rsid w:val="00863C3B"/>
    <w:rsid w:val="00864336"/>
    <w:rsid w:val="00864ADF"/>
    <w:rsid w:val="00864FD2"/>
    <w:rsid w:val="00865113"/>
    <w:rsid w:val="00874ED7"/>
    <w:rsid w:val="00875779"/>
    <w:rsid w:val="008769B7"/>
    <w:rsid w:val="00876C8E"/>
    <w:rsid w:val="00880423"/>
    <w:rsid w:val="008848DA"/>
    <w:rsid w:val="00885E08"/>
    <w:rsid w:val="0089070C"/>
    <w:rsid w:val="00890E99"/>
    <w:rsid w:val="0089104C"/>
    <w:rsid w:val="00891F09"/>
    <w:rsid w:val="008928AB"/>
    <w:rsid w:val="008934A2"/>
    <w:rsid w:val="008959CF"/>
    <w:rsid w:val="00897454"/>
    <w:rsid w:val="008A0CCB"/>
    <w:rsid w:val="008A4357"/>
    <w:rsid w:val="008A4C14"/>
    <w:rsid w:val="008B1A54"/>
    <w:rsid w:val="008B22DD"/>
    <w:rsid w:val="008B4E6E"/>
    <w:rsid w:val="008B52DE"/>
    <w:rsid w:val="008B637E"/>
    <w:rsid w:val="008B7187"/>
    <w:rsid w:val="008B7541"/>
    <w:rsid w:val="008B75A8"/>
    <w:rsid w:val="008B766F"/>
    <w:rsid w:val="008C4E73"/>
    <w:rsid w:val="008C5E34"/>
    <w:rsid w:val="008C7BC4"/>
    <w:rsid w:val="008C7FDF"/>
    <w:rsid w:val="008D06C9"/>
    <w:rsid w:val="008D19A3"/>
    <w:rsid w:val="008D1BF8"/>
    <w:rsid w:val="008D3D76"/>
    <w:rsid w:val="008E25F0"/>
    <w:rsid w:val="008E3DBE"/>
    <w:rsid w:val="008E425A"/>
    <w:rsid w:val="008E51C2"/>
    <w:rsid w:val="008E6228"/>
    <w:rsid w:val="008E65F4"/>
    <w:rsid w:val="008F0B9D"/>
    <w:rsid w:val="008F1C6D"/>
    <w:rsid w:val="008F254A"/>
    <w:rsid w:val="008F3237"/>
    <w:rsid w:val="008F52E4"/>
    <w:rsid w:val="008F766A"/>
    <w:rsid w:val="00902892"/>
    <w:rsid w:val="00910282"/>
    <w:rsid w:val="00910B5D"/>
    <w:rsid w:val="009116C8"/>
    <w:rsid w:val="00911AFC"/>
    <w:rsid w:val="00914893"/>
    <w:rsid w:val="00917A3A"/>
    <w:rsid w:val="00920C93"/>
    <w:rsid w:val="00920E6C"/>
    <w:rsid w:val="00923D79"/>
    <w:rsid w:val="00933148"/>
    <w:rsid w:val="00935A79"/>
    <w:rsid w:val="00937D94"/>
    <w:rsid w:val="00940ABC"/>
    <w:rsid w:val="009421EA"/>
    <w:rsid w:val="00943427"/>
    <w:rsid w:val="0094465F"/>
    <w:rsid w:val="009449B5"/>
    <w:rsid w:val="0094567D"/>
    <w:rsid w:val="00946470"/>
    <w:rsid w:val="00947A99"/>
    <w:rsid w:val="00947DE8"/>
    <w:rsid w:val="009549D4"/>
    <w:rsid w:val="00971BC7"/>
    <w:rsid w:val="00975E77"/>
    <w:rsid w:val="0097630A"/>
    <w:rsid w:val="00977084"/>
    <w:rsid w:val="00980E80"/>
    <w:rsid w:val="0098549A"/>
    <w:rsid w:val="00992BF6"/>
    <w:rsid w:val="00995693"/>
    <w:rsid w:val="009A1D85"/>
    <w:rsid w:val="009A2255"/>
    <w:rsid w:val="009A26AB"/>
    <w:rsid w:val="009A4F23"/>
    <w:rsid w:val="009A5B07"/>
    <w:rsid w:val="009B216E"/>
    <w:rsid w:val="009B5172"/>
    <w:rsid w:val="009B5A92"/>
    <w:rsid w:val="009B7DC3"/>
    <w:rsid w:val="009B7F6C"/>
    <w:rsid w:val="009C1CD9"/>
    <w:rsid w:val="009C3350"/>
    <w:rsid w:val="009C4A56"/>
    <w:rsid w:val="009C4F20"/>
    <w:rsid w:val="009C6CA1"/>
    <w:rsid w:val="009D4478"/>
    <w:rsid w:val="009D48BD"/>
    <w:rsid w:val="009D559C"/>
    <w:rsid w:val="009D5C52"/>
    <w:rsid w:val="009D6D44"/>
    <w:rsid w:val="009E1F46"/>
    <w:rsid w:val="009E23F1"/>
    <w:rsid w:val="009E3E8C"/>
    <w:rsid w:val="009E5209"/>
    <w:rsid w:val="009E6412"/>
    <w:rsid w:val="009E7B12"/>
    <w:rsid w:val="009F0D63"/>
    <w:rsid w:val="009F51DC"/>
    <w:rsid w:val="009F7559"/>
    <w:rsid w:val="00A02DBC"/>
    <w:rsid w:val="00A04F7E"/>
    <w:rsid w:val="00A11837"/>
    <w:rsid w:val="00A13DC4"/>
    <w:rsid w:val="00A1468E"/>
    <w:rsid w:val="00A14B4C"/>
    <w:rsid w:val="00A1574C"/>
    <w:rsid w:val="00A16A2C"/>
    <w:rsid w:val="00A1786E"/>
    <w:rsid w:val="00A2116C"/>
    <w:rsid w:val="00A22CEF"/>
    <w:rsid w:val="00A24577"/>
    <w:rsid w:val="00A24868"/>
    <w:rsid w:val="00A26069"/>
    <w:rsid w:val="00A26F65"/>
    <w:rsid w:val="00A27A94"/>
    <w:rsid w:val="00A304CE"/>
    <w:rsid w:val="00A32100"/>
    <w:rsid w:val="00A351E4"/>
    <w:rsid w:val="00A36734"/>
    <w:rsid w:val="00A404F5"/>
    <w:rsid w:val="00A43034"/>
    <w:rsid w:val="00A51C99"/>
    <w:rsid w:val="00A52C17"/>
    <w:rsid w:val="00A54693"/>
    <w:rsid w:val="00A62D5D"/>
    <w:rsid w:val="00A6315C"/>
    <w:rsid w:val="00A72371"/>
    <w:rsid w:val="00A83D62"/>
    <w:rsid w:val="00A86C24"/>
    <w:rsid w:val="00A90D1B"/>
    <w:rsid w:val="00A90FDB"/>
    <w:rsid w:val="00A92938"/>
    <w:rsid w:val="00A929E7"/>
    <w:rsid w:val="00A938E7"/>
    <w:rsid w:val="00A94121"/>
    <w:rsid w:val="00A96CDA"/>
    <w:rsid w:val="00AA0CCD"/>
    <w:rsid w:val="00AA443B"/>
    <w:rsid w:val="00AA4951"/>
    <w:rsid w:val="00AA66C3"/>
    <w:rsid w:val="00AA7766"/>
    <w:rsid w:val="00AB06B4"/>
    <w:rsid w:val="00AB0CA8"/>
    <w:rsid w:val="00AB1CDC"/>
    <w:rsid w:val="00AB3272"/>
    <w:rsid w:val="00AB3B6E"/>
    <w:rsid w:val="00AB45DA"/>
    <w:rsid w:val="00AB4A9A"/>
    <w:rsid w:val="00AB4FFF"/>
    <w:rsid w:val="00AB5AFD"/>
    <w:rsid w:val="00AB7D49"/>
    <w:rsid w:val="00AC43B9"/>
    <w:rsid w:val="00AC43F0"/>
    <w:rsid w:val="00AC47BC"/>
    <w:rsid w:val="00AC5636"/>
    <w:rsid w:val="00AC7022"/>
    <w:rsid w:val="00AC73E4"/>
    <w:rsid w:val="00AC7E41"/>
    <w:rsid w:val="00AC7FC4"/>
    <w:rsid w:val="00AD0B2A"/>
    <w:rsid w:val="00AD0D89"/>
    <w:rsid w:val="00AD52FD"/>
    <w:rsid w:val="00AD76CD"/>
    <w:rsid w:val="00AD7F63"/>
    <w:rsid w:val="00AE0087"/>
    <w:rsid w:val="00AE0752"/>
    <w:rsid w:val="00AE0C1B"/>
    <w:rsid w:val="00AE5772"/>
    <w:rsid w:val="00AE734C"/>
    <w:rsid w:val="00AF0AFC"/>
    <w:rsid w:val="00AF0CFE"/>
    <w:rsid w:val="00AF2B99"/>
    <w:rsid w:val="00AF2BE8"/>
    <w:rsid w:val="00AF50A8"/>
    <w:rsid w:val="00AF5EFD"/>
    <w:rsid w:val="00B01B82"/>
    <w:rsid w:val="00B02822"/>
    <w:rsid w:val="00B02826"/>
    <w:rsid w:val="00B04284"/>
    <w:rsid w:val="00B05596"/>
    <w:rsid w:val="00B11CE5"/>
    <w:rsid w:val="00B140EB"/>
    <w:rsid w:val="00B222DF"/>
    <w:rsid w:val="00B22BE1"/>
    <w:rsid w:val="00B23119"/>
    <w:rsid w:val="00B25AA8"/>
    <w:rsid w:val="00B267AF"/>
    <w:rsid w:val="00B30422"/>
    <w:rsid w:val="00B32160"/>
    <w:rsid w:val="00B32405"/>
    <w:rsid w:val="00B35A76"/>
    <w:rsid w:val="00B3612A"/>
    <w:rsid w:val="00B4096A"/>
    <w:rsid w:val="00B40AB9"/>
    <w:rsid w:val="00B45C8F"/>
    <w:rsid w:val="00B469BF"/>
    <w:rsid w:val="00B469F1"/>
    <w:rsid w:val="00B50046"/>
    <w:rsid w:val="00B50538"/>
    <w:rsid w:val="00B507BA"/>
    <w:rsid w:val="00B57724"/>
    <w:rsid w:val="00B61C4E"/>
    <w:rsid w:val="00B62B37"/>
    <w:rsid w:val="00B65F14"/>
    <w:rsid w:val="00B7162D"/>
    <w:rsid w:val="00B726B6"/>
    <w:rsid w:val="00B76049"/>
    <w:rsid w:val="00B769C6"/>
    <w:rsid w:val="00B8156B"/>
    <w:rsid w:val="00B82583"/>
    <w:rsid w:val="00B829B5"/>
    <w:rsid w:val="00B82C77"/>
    <w:rsid w:val="00B84E54"/>
    <w:rsid w:val="00B86FAB"/>
    <w:rsid w:val="00B87A54"/>
    <w:rsid w:val="00B96275"/>
    <w:rsid w:val="00BA0E61"/>
    <w:rsid w:val="00BA383E"/>
    <w:rsid w:val="00BA4013"/>
    <w:rsid w:val="00BA6C11"/>
    <w:rsid w:val="00BA7576"/>
    <w:rsid w:val="00BB366B"/>
    <w:rsid w:val="00BB5280"/>
    <w:rsid w:val="00BB7A4E"/>
    <w:rsid w:val="00BC1D1F"/>
    <w:rsid w:val="00BC39F7"/>
    <w:rsid w:val="00BC450E"/>
    <w:rsid w:val="00BC61B2"/>
    <w:rsid w:val="00BC68AC"/>
    <w:rsid w:val="00BC7E81"/>
    <w:rsid w:val="00BD2AE0"/>
    <w:rsid w:val="00BE104C"/>
    <w:rsid w:val="00BE1CAA"/>
    <w:rsid w:val="00BE4E7B"/>
    <w:rsid w:val="00BE7547"/>
    <w:rsid w:val="00BF3903"/>
    <w:rsid w:val="00BF602C"/>
    <w:rsid w:val="00C04E58"/>
    <w:rsid w:val="00C11915"/>
    <w:rsid w:val="00C14F7C"/>
    <w:rsid w:val="00C2288F"/>
    <w:rsid w:val="00C25191"/>
    <w:rsid w:val="00C25C99"/>
    <w:rsid w:val="00C26F59"/>
    <w:rsid w:val="00C3062C"/>
    <w:rsid w:val="00C310B2"/>
    <w:rsid w:val="00C37149"/>
    <w:rsid w:val="00C41AD1"/>
    <w:rsid w:val="00C42CA1"/>
    <w:rsid w:val="00C4392F"/>
    <w:rsid w:val="00C44490"/>
    <w:rsid w:val="00C44FC8"/>
    <w:rsid w:val="00C4550C"/>
    <w:rsid w:val="00C47015"/>
    <w:rsid w:val="00C475B2"/>
    <w:rsid w:val="00C523E2"/>
    <w:rsid w:val="00C52E54"/>
    <w:rsid w:val="00C534CF"/>
    <w:rsid w:val="00C56FC9"/>
    <w:rsid w:val="00C570AF"/>
    <w:rsid w:val="00C634C2"/>
    <w:rsid w:val="00C64F01"/>
    <w:rsid w:val="00C66C5B"/>
    <w:rsid w:val="00C677EC"/>
    <w:rsid w:val="00C71635"/>
    <w:rsid w:val="00C752C6"/>
    <w:rsid w:val="00C77621"/>
    <w:rsid w:val="00C82A02"/>
    <w:rsid w:val="00C82B60"/>
    <w:rsid w:val="00C83DE4"/>
    <w:rsid w:val="00C844AE"/>
    <w:rsid w:val="00C86C41"/>
    <w:rsid w:val="00C86E6D"/>
    <w:rsid w:val="00C87230"/>
    <w:rsid w:val="00C92692"/>
    <w:rsid w:val="00C9321D"/>
    <w:rsid w:val="00CA1260"/>
    <w:rsid w:val="00CA3220"/>
    <w:rsid w:val="00CA7C6F"/>
    <w:rsid w:val="00CB04C5"/>
    <w:rsid w:val="00CB1FC2"/>
    <w:rsid w:val="00CB5174"/>
    <w:rsid w:val="00CC1A9A"/>
    <w:rsid w:val="00CC2084"/>
    <w:rsid w:val="00CC669A"/>
    <w:rsid w:val="00CC6CD6"/>
    <w:rsid w:val="00CD1041"/>
    <w:rsid w:val="00CD5819"/>
    <w:rsid w:val="00CD7543"/>
    <w:rsid w:val="00CE1BA7"/>
    <w:rsid w:val="00CE2E46"/>
    <w:rsid w:val="00CE4DEB"/>
    <w:rsid w:val="00CF0395"/>
    <w:rsid w:val="00CF1B32"/>
    <w:rsid w:val="00CF1B7A"/>
    <w:rsid w:val="00CF2E70"/>
    <w:rsid w:val="00CF521F"/>
    <w:rsid w:val="00CF5597"/>
    <w:rsid w:val="00CF5DBB"/>
    <w:rsid w:val="00D0067F"/>
    <w:rsid w:val="00D064C2"/>
    <w:rsid w:val="00D07A74"/>
    <w:rsid w:val="00D10521"/>
    <w:rsid w:val="00D116DF"/>
    <w:rsid w:val="00D14767"/>
    <w:rsid w:val="00D21720"/>
    <w:rsid w:val="00D218A1"/>
    <w:rsid w:val="00D2215E"/>
    <w:rsid w:val="00D25D38"/>
    <w:rsid w:val="00D2652C"/>
    <w:rsid w:val="00D34254"/>
    <w:rsid w:val="00D3464C"/>
    <w:rsid w:val="00D34B96"/>
    <w:rsid w:val="00D37FC4"/>
    <w:rsid w:val="00D40C8B"/>
    <w:rsid w:val="00D41F0C"/>
    <w:rsid w:val="00D52C82"/>
    <w:rsid w:val="00D5311F"/>
    <w:rsid w:val="00D54152"/>
    <w:rsid w:val="00D54A69"/>
    <w:rsid w:val="00D616ED"/>
    <w:rsid w:val="00D70962"/>
    <w:rsid w:val="00D723A3"/>
    <w:rsid w:val="00D728CE"/>
    <w:rsid w:val="00D77FC4"/>
    <w:rsid w:val="00D80564"/>
    <w:rsid w:val="00D8249D"/>
    <w:rsid w:val="00D82996"/>
    <w:rsid w:val="00D9273D"/>
    <w:rsid w:val="00D929A0"/>
    <w:rsid w:val="00DA42D8"/>
    <w:rsid w:val="00DA4A2B"/>
    <w:rsid w:val="00DB22E2"/>
    <w:rsid w:val="00DB2A4D"/>
    <w:rsid w:val="00DB3DDE"/>
    <w:rsid w:val="00DB4118"/>
    <w:rsid w:val="00DB6398"/>
    <w:rsid w:val="00DB6465"/>
    <w:rsid w:val="00DC2E51"/>
    <w:rsid w:val="00DC6010"/>
    <w:rsid w:val="00DC61A2"/>
    <w:rsid w:val="00DC6BC0"/>
    <w:rsid w:val="00DC72F9"/>
    <w:rsid w:val="00DD0F91"/>
    <w:rsid w:val="00DD1EF8"/>
    <w:rsid w:val="00DE0E83"/>
    <w:rsid w:val="00DE19D9"/>
    <w:rsid w:val="00DE49E5"/>
    <w:rsid w:val="00DE6EC2"/>
    <w:rsid w:val="00DF0729"/>
    <w:rsid w:val="00DF66C9"/>
    <w:rsid w:val="00DF76AE"/>
    <w:rsid w:val="00E008E1"/>
    <w:rsid w:val="00E01302"/>
    <w:rsid w:val="00E02F7C"/>
    <w:rsid w:val="00E032F2"/>
    <w:rsid w:val="00E03A5A"/>
    <w:rsid w:val="00E0460F"/>
    <w:rsid w:val="00E05595"/>
    <w:rsid w:val="00E067C4"/>
    <w:rsid w:val="00E078A3"/>
    <w:rsid w:val="00E13BE6"/>
    <w:rsid w:val="00E14E32"/>
    <w:rsid w:val="00E156EB"/>
    <w:rsid w:val="00E160A5"/>
    <w:rsid w:val="00E22554"/>
    <w:rsid w:val="00E2372E"/>
    <w:rsid w:val="00E2396A"/>
    <w:rsid w:val="00E23CF3"/>
    <w:rsid w:val="00E24515"/>
    <w:rsid w:val="00E25AF3"/>
    <w:rsid w:val="00E268F0"/>
    <w:rsid w:val="00E2697A"/>
    <w:rsid w:val="00E26ED8"/>
    <w:rsid w:val="00E32FDF"/>
    <w:rsid w:val="00E33413"/>
    <w:rsid w:val="00E33BD5"/>
    <w:rsid w:val="00E33FE2"/>
    <w:rsid w:val="00E3413E"/>
    <w:rsid w:val="00E3645E"/>
    <w:rsid w:val="00E46999"/>
    <w:rsid w:val="00E4751F"/>
    <w:rsid w:val="00E505D6"/>
    <w:rsid w:val="00E5473E"/>
    <w:rsid w:val="00E61EBA"/>
    <w:rsid w:val="00E66559"/>
    <w:rsid w:val="00E66E5F"/>
    <w:rsid w:val="00E71D64"/>
    <w:rsid w:val="00E7512F"/>
    <w:rsid w:val="00E77A0C"/>
    <w:rsid w:val="00E8377E"/>
    <w:rsid w:val="00E837EB"/>
    <w:rsid w:val="00E853DE"/>
    <w:rsid w:val="00E904D2"/>
    <w:rsid w:val="00EA0E1F"/>
    <w:rsid w:val="00EA38EF"/>
    <w:rsid w:val="00EA437F"/>
    <w:rsid w:val="00EA472C"/>
    <w:rsid w:val="00EB173D"/>
    <w:rsid w:val="00EB2E47"/>
    <w:rsid w:val="00EB40F6"/>
    <w:rsid w:val="00EB41F6"/>
    <w:rsid w:val="00EC6A3A"/>
    <w:rsid w:val="00ED063C"/>
    <w:rsid w:val="00ED14BD"/>
    <w:rsid w:val="00ED3A7E"/>
    <w:rsid w:val="00ED5BF3"/>
    <w:rsid w:val="00EE0E61"/>
    <w:rsid w:val="00EE2AA8"/>
    <w:rsid w:val="00EE2F07"/>
    <w:rsid w:val="00EE37B2"/>
    <w:rsid w:val="00EE574B"/>
    <w:rsid w:val="00EE62EA"/>
    <w:rsid w:val="00EE6BA8"/>
    <w:rsid w:val="00EE7AD0"/>
    <w:rsid w:val="00EF19B6"/>
    <w:rsid w:val="00EF759B"/>
    <w:rsid w:val="00F02954"/>
    <w:rsid w:val="00F04110"/>
    <w:rsid w:val="00F05A7B"/>
    <w:rsid w:val="00F063C7"/>
    <w:rsid w:val="00F0663F"/>
    <w:rsid w:val="00F06DAF"/>
    <w:rsid w:val="00F07546"/>
    <w:rsid w:val="00F164C4"/>
    <w:rsid w:val="00F22324"/>
    <w:rsid w:val="00F269FB"/>
    <w:rsid w:val="00F32492"/>
    <w:rsid w:val="00F354D8"/>
    <w:rsid w:val="00F404BE"/>
    <w:rsid w:val="00F42D98"/>
    <w:rsid w:val="00F43109"/>
    <w:rsid w:val="00F4640C"/>
    <w:rsid w:val="00F50D28"/>
    <w:rsid w:val="00F55D0E"/>
    <w:rsid w:val="00F57691"/>
    <w:rsid w:val="00F6602D"/>
    <w:rsid w:val="00F67D54"/>
    <w:rsid w:val="00F77844"/>
    <w:rsid w:val="00F77FCC"/>
    <w:rsid w:val="00F83557"/>
    <w:rsid w:val="00F96AA7"/>
    <w:rsid w:val="00F97EED"/>
    <w:rsid w:val="00FA12FA"/>
    <w:rsid w:val="00FA2FCA"/>
    <w:rsid w:val="00FA377B"/>
    <w:rsid w:val="00FA4E8A"/>
    <w:rsid w:val="00FA5E4F"/>
    <w:rsid w:val="00FA65EF"/>
    <w:rsid w:val="00FB0923"/>
    <w:rsid w:val="00FB10C4"/>
    <w:rsid w:val="00FB67EB"/>
    <w:rsid w:val="00FC2457"/>
    <w:rsid w:val="00FC2A94"/>
    <w:rsid w:val="00FC55EC"/>
    <w:rsid w:val="00FC7861"/>
    <w:rsid w:val="00FC7D19"/>
    <w:rsid w:val="00FD074C"/>
    <w:rsid w:val="00FD084E"/>
    <w:rsid w:val="00FD2699"/>
    <w:rsid w:val="00FE377C"/>
    <w:rsid w:val="00FE3AEE"/>
    <w:rsid w:val="00FE5FB0"/>
    <w:rsid w:val="00FF3AB8"/>
    <w:rsid w:val="00FF42D8"/>
    <w:rsid w:val="00FF4595"/>
    <w:rsid w:val="00FF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EC49156"/>
  <w14:defaultImageDpi w14:val="32767"/>
  <w15:chartTrackingRefBased/>
  <w15:docId w15:val="{66A40B99-1606-A547-BBD5-FE60A07E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5876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52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DE0E8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64F0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64F0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C64F0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C64F01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A02DBC"/>
    <w:rPr>
      <w:i/>
      <w:iCs/>
    </w:rPr>
  </w:style>
  <w:style w:type="character" w:customStyle="1" w:styleId="apple-converted-space">
    <w:name w:val="apple-converted-space"/>
    <w:basedOn w:val="Absatz-Standardschriftart"/>
    <w:rsid w:val="00A02DBC"/>
  </w:style>
  <w:style w:type="character" w:customStyle="1" w:styleId="content-section">
    <w:name w:val="content-section"/>
    <w:basedOn w:val="Absatz-Standardschriftart"/>
    <w:rsid w:val="002C389B"/>
  </w:style>
  <w:style w:type="character" w:customStyle="1" w:styleId="berschrift3Zchn">
    <w:name w:val="Überschrift 3 Zchn"/>
    <w:basedOn w:val="Absatz-Standardschriftart"/>
    <w:link w:val="berschrift3"/>
    <w:uiPriority w:val="9"/>
    <w:rsid w:val="00DE0E8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EurHJournal">
    <w:name w:val="Eur H Journal"/>
    <w:basedOn w:val="Standard"/>
    <w:qFormat/>
    <w:rsid w:val="00E77A0C"/>
    <w:pPr>
      <w:spacing w:line="480" w:lineRule="auto"/>
      <w:jc w:val="both"/>
    </w:pPr>
    <w:rPr>
      <w:lang w:val="en-GB"/>
    </w:rPr>
  </w:style>
  <w:style w:type="paragraph" w:styleId="Kommentartext">
    <w:name w:val="annotation text"/>
    <w:basedOn w:val="Standard"/>
    <w:link w:val="KommentartextZchn"/>
    <w:uiPriority w:val="99"/>
    <w:rsid w:val="00B62B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2B37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ntent">
    <w:name w:val="content"/>
    <w:basedOn w:val="Absatz-Standardschriftart"/>
    <w:rsid w:val="005B66F0"/>
  </w:style>
  <w:style w:type="paragraph" w:styleId="Kopfzeile">
    <w:name w:val="header"/>
    <w:basedOn w:val="Standard"/>
    <w:link w:val="KopfzeileZchn"/>
    <w:uiPriority w:val="99"/>
    <w:unhideWhenUsed/>
    <w:rsid w:val="00BE104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E104C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E104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104C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BE104C"/>
  </w:style>
  <w:style w:type="paragraph" w:styleId="Textkrper">
    <w:name w:val="Body Text"/>
    <w:basedOn w:val="Standard"/>
    <w:link w:val="TextkrperZchn"/>
    <w:rsid w:val="00670232"/>
    <w:rPr>
      <w:rFonts w:ascii="Arial" w:hAnsi="Arial" w:cs="Arial"/>
      <w:sz w:val="20"/>
      <w:lang w:val="en-GB"/>
    </w:rPr>
  </w:style>
  <w:style w:type="character" w:customStyle="1" w:styleId="TextkrperZchn">
    <w:name w:val="Textkörper Zchn"/>
    <w:basedOn w:val="Absatz-Standardschriftart"/>
    <w:link w:val="Textkrper"/>
    <w:rsid w:val="00670232"/>
    <w:rPr>
      <w:rFonts w:ascii="Arial" w:eastAsia="Times New Roman" w:hAnsi="Arial" w:cs="Arial"/>
      <w:sz w:val="20"/>
      <w:lang w:val="en-GB" w:eastAsia="de-DE"/>
    </w:rPr>
  </w:style>
  <w:style w:type="character" w:styleId="Kommentarzeichen">
    <w:name w:val="annotation reference"/>
    <w:basedOn w:val="Absatz-Standardschriftart"/>
    <w:uiPriority w:val="99"/>
    <w:unhideWhenUsed/>
    <w:rsid w:val="00B87A54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A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A5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A54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A54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C752C6"/>
    <w:rPr>
      <w:b/>
      <w:bCs/>
    </w:rPr>
  </w:style>
  <w:style w:type="paragraph" w:customStyle="1" w:styleId="para">
    <w:name w:val="para"/>
    <w:basedOn w:val="Standard"/>
    <w:rsid w:val="009D48BD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uiPriority w:val="99"/>
    <w:semiHidden/>
    <w:unhideWhenUsed/>
    <w:rsid w:val="0055195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A52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4550C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4550C"/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B769C6"/>
    <w:rPr>
      <w:rFonts w:ascii="Times New Roman" w:eastAsia="Times New Roman" w:hAnsi="Times New Roman" w:cs="Times New Roman"/>
      <w:lang w:eastAsia="de-DE"/>
    </w:rPr>
  </w:style>
  <w:style w:type="table" w:customStyle="1" w:styleId="Grilledutableau1">
    <w:name w:val="Grille du tableau1"/>
    <w:basedOn w:val="NormaleTabelle"/>
    <w:next w:val="Tabellenraster"/>
    <w:uiPriority w:val="59"/>
    <w:rsid w:val="008B766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8B7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4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9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2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87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34896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36488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2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1609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5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0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36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1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7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7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3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7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9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5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2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3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2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0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9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2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8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8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40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0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40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3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6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9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84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7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66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00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78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6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3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90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9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3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0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6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4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4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3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9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3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6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9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8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1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4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0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3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1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8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8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5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1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2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3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4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4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9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7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0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7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3312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88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3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2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6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2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9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4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2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54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4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6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BCBCA8-98E3-6549-97A9-BCE71CE07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0</Words>
  <Characters>10653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korowitsch</dc:creator>
  <cp:keywords/>
  <dc:description/>
  <cp:lastModifiedBy>Nils Sörensen</cp:lastModifiedBy>
  <cp:revision>2</cp:revision>
  <cp:lastPrinted>2018-07-22T20:44:00Z</cp:lastPrinted>
  <dcterms:created xsi:type="dcterms:W3CDTF">2019-03-25T20:10:00Z</dcterms:created>
  <dcterms:modified xsi:type="dcterms:W3CDTF">2019-03-2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format class="21"/&gt;&lt;count citations="26" publications="23"/&gt;&lt;/info&gt;PAPERS2_INFO_END</vt:lpwstr>
  </property>
  <property fmtid="{D5CDD505-2E9C-101B-9397-08002B2CF9AE}" pid="3" name="Mendeley Recent Style Id 0_1">
    <vt:lpwstr>http://www.zotero.org/styles/american-heart-association</vt:lpwstr>
  </property>
  <property fmtid="{D5CDD505-2E9C-101B-9397-08002B2CF9AE}" pid="4" name="Mendeley Recent Style Name 0_1">
    <vt:lpwstr>American Heart Association</vt:lpwstr>
  </property>
  <property fmtid="{D5CDD505-2E9C-101B-9397-08002B2CF9AE}" pid="5" name="Mendeley Recent Style Id 1_1">
    <vt:lpwstr>http://www.zotero.org/styles/bmj</vt:lpwstr>
  </property>
  <property fmtid="{D5CDD505-2E9C-101B-9397-08002B2CF9AE}" pid="6" name="Mendeley Recent Style Name 1_1">
    <vt:lpwstr>BMJ</vt:lpwstr>
  </property>
  <property fmtid="{D5CDD505-2E9C-101B-9397-08002B2CF9AE}" pid="7" name="Mendeley Recent Style Id 2_1">
    <vt:lpwstr>http://www.zotero.org/styles/circulation</vt:lpwstr>
  </property>
  <property fmtid="{D5CDD505-2E9C-101B-9397-08002B2CF9AE}" pid="8" name="Mendeley Recent Style Name 2_1">
    <vt:lpwstr>Circulation</vt:lpwstr>
  </property>
  <property fmtid="{D5CDD505-2E9C-101B-9397-08002B2CF9AE}" pid="9" name="Mendeley Recent Style Id 3_1">
    <vt:lpwstr>http://csl.mendeley.com/styles/97207701/Allgemeinarzt</vt:lpwstr>
  </property>
  <property fmtid="{D5CDD505-2E9C-101B-9397-08002B2CF9AE}" pid="10" name="Mendeley Recent Style Name 3_1">
    <vt:lpwstr>Elsevier (numeric, with titles) - Nils Sörensen</vt:lpwstr>
  </property>
  <property fmtid="{D5CDD505-2E9C-101B-9397-08002B2CF9AE}" pid="11" name="Mendeley Recent Style Id 4_1">
    <vt:lpwstr>http://www.zotero.org/styles/international-journal-of-cardiology</vt:lpwstr>
  </property>
  <property fmtid="{D5CDD505-2E9C-101B-9397-08002B2CF9AE}" pid="12" name="Mendeley Recent Style Name 4_1">
    <vt:lpwstr>International Journal of Cardiology</vt:lpwstr>
  </property>
  <property fmtid="{D5CDD505-2E9C-101B-9397-08002B2CF9AE}" pid="13" name="Mendeley Recent Style Id 5_1">
    <vt:lpwstr>http://www.zotero.org/styles/jama</vt:lpwstr>
  </property>
  <property fmtid="{D5CDD505-2E9C-101B-9397-08002B2CF9AE}" pid="14" name="Mendeley Recent Style Name 5_1">
    <vt:lpwstr>JAMA (The Journal of the American Medical Association)</vt:lpwstr>
  </property>
  <property fmtid="{D5CDD505-2E9C-101B-9397-08002B2CF9AE}" pid="15" name="Mendeley Recent Style Id 6_1">
    <vt:lpwstr>http://www.zotero.org/styles/journal-of-the-american-heart-association</vt:lpwstr>
  </property>
  <property fmtid="{D5CDD505-2E9C-101B-9397-08002B2CF9AE}" pid="16" name="Mendeley Recent Style Name 6_1">
    <vt:lpwstr>Journal of the American Heart Associatio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